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DA4809" w14:textId="77777777" w:rsidR="0000165D" w:rsidRPr="00AE151A" w:rsidRDefault="0000165D" w:rsidP="0000165D">
      <w:pPr>
        <w:jc w:val="center"/>
        <w:rPr>
          <w:sz w:val="24"/>
          <w:szCs w:val="24"/>
        </w:rPr>
      </w:pPr>
      <w:r w:rsidRPr="00AE151A">
        <w:rPr>
          <w:sz w:val="24"/>
          <w:szCs w:val="24"/>
        </w:rPr>
        <w:t xml:space="preserve">Table </w:t>
      </w:r>
      <w:r>
        <w:rPr>
          <w:sz w:val="24"/>
          <w:szCs w:val="24"/>
        </w:rPr>
        <w:t>S1</w:t>
      </w:r>
      <w:r w:rsidRPr="00AE151A">
        <w:rPr>
          <w:sz w:val="24"/>
          <w:szCs w:val="24"/>
        </w:rPr>
        <w:t xml:space="preserve">. Nucleotide sequence </w:t>
      </w:r>
      <w:r w:rsidRPr="00AE151A">
        <w:t>among</w:t>
      </w:r>
      <w:r w:rsidRPr="00AE151A">
        <w:rPr>
          <w:sz w:val="24"/>
          <w:szCs w:val="24"/>
        </w:rPr>
        <w:t xml:space="preserve"> alleles of 7 MLST housekeeping genes of </w:t>
      </w:r>
      <w:r w:rsidRPr="00AE151A">
        <w:rPr>
          <w:i/>
          <w:iCs/>
          <w:sz w:val="24"/>
          <w:szCs w:val="24"/>
        </w:rPr>
        <w:t>S. aureus</w:t>
      </w:r>
      <w:r w:rsidRPr="00AE151A">
        <w:rPr>
          <w:sz w:val="24"/>
          <w:szCs w:val="24"/>
        </w:rPr>
        <w:t xml:space="preserve"> isolates</w:t>
      </w:r>
    </w:p>
    <w:p w14:paraId="210A2F0E" w14:textId="77777777" w:rsidR="0000165D" w:rsidRDefault="0000165D" w:rsidP="0000165D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1"/>
        <w:tblW w:w="10363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8383"/>
      </w:tblGrid>
      <w:tr w:rsidR="0000165D" w:rsidRPr="00EB07F6" w14:paraId="675AABEB" w14:textId="77777777" w:rsidTr="005B7740">
        <w:trPr>
          <w:jc w:val="center"/>
        </w:trPr>
        <w:tc>
          <w:tcPr>
            <w:tcW w:w="1980" w:type="dxa"/>
          </w:tcPr>
          <w:p w14:paraId="1EBBDEE4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Sequence type</w:t>
            </w:r>
          </w:p>
        </w:tc>
        <w:tc>
          <w:tcPr>
            <w:tcW w:w="8383" w:type="dxa"/>
          </w:tcPr>
          <w:p w14:paraId="28628A26" w14:textId="77777777" w:rsidR="0000165D" w:rsidRPr="00EB07F6" w:rsidRDefault="0000165D" w:rsidP="005B7740">
            <w:pPr>
              <w:spacing w:after="0" w:line="240" w:lineRule="auto"/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Nucleotide sequence</w:t>
            </w:r>
          </w:p>
        </w:tc>
      </w:tr>
      <w:tr w:rsidR="0000165D" w:rsidRPr="00EB07F6" w14:paraId="515E97E3" w14:textId="77777777" w:rsidTr="005B7740">
        <w:trPr>
          <w:jc w:val="center"/>
        </w:trPr>
        <w:tc>
          <w:tcPr>
            <w:tcW w:w="1980" w:type="dxa"/>
            <w:vAlign w:val="center"/>
          </w:tcPr>
          <w:p w14:paraId="1C824797" w14:textId="77777777" w:rsidR="0000165D" w:rsidRPr="00EB07F6" w:rsidRDefault="0000165D" w:rsidP="005B774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30</w:t>
            </w:r>
          </w:p>
        </w:tc>
        <w:tc>
          <w:tcPr>
            <w:tcW w:w="8383" w:type="dxa"/>
          </w:tcPr>
          <w:p w14:paraId="4D0130F0" w14:textId="77777777" w:rsidR="0000165D" w:rsidRPr="00EB07F6" w:rsidRDefault="0000165D" w:rsidP="005B7740">
            <w:pPr>
              <w:spacing w:after="0" w:line="240" w:lineRule="auto"/>
              <w:rPr>
                <w:b/>
                <w:bCs/>
              </w:rPr>
            </w:pPr>
            <w:r w:rsidRPr="00EB07F6">
              <w:rPr>
                <w:b/>
                <w:bCs/>
                <w:rtl/>
              </w:rPr>
              <w:t>&gt;</w:t>
            </w:r>
            <w:r w:rsidRPr="00EB07F6">
              <w:rPr>
                <w:b/>
                <w:bCs/>
              </w:rPr>
              <w:t>arcC_2</w:t>
            </w:r>
          </w:p>
          <w:p w14:paraId="41BF5329" w14:textId="77777777" w:rsidR="0000165D" w:rsidRPr="00EB07F6" w:rsidRDefault="0000165D" w:rsidP="005B7740">
            <w:pPr>
              <w:spacing w:after="0" w:line="240" w:lineRule="auto"/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TTATTAATCCAACAAGCTAAATCGAACAGTGACACAACGCCGGCAATGCCATTGGATACTTGTGGTGCAATGTCACAAGGTATGATAGGCTATTGGTTGGAAACTGAAATCAATCGCATTTTAACTGAAATGAATAGTGATAGAACTGTAGGCACAATCGTAACACGTGTGGAAGTAGATAAAGATGATCCACGATTTGATAACCCAACTAAACCAATTGGTCCTTTTTATACGAAAGAAGAAGTTGAAGAATTACAAAAAGAACAGCCAGGCTCAGTCTTTAAAGAAGATGCAGGACGTGGTTATAGAAAAGTAGTTGCGTCACCACTACCTCAATCTATACTAGAACACCAGTTAATTCGAACTTTAGCAGACGGTAAAAATATTGTCATTGCATGCGGTGGTGGCGGTATTCCAGTTATAAAAAAAGAAAATACCTATGAAGGTGTTGAAGCG</w:t>
            </w:r>
          </w:p>
          <w:p w14:paraId="63E61BEB" w14:textId="77777777" w:rsidR="0000165D" w:rsidRPr="00EB07F6" w:rsidRDefault="0000165D" w:rsidP="005B7740">
            <w:pPr>
              <w:spacing w:after="0" w:line="240" w:lineRule="auto"/>
              <w:rPr>
                <w:b/>
                <w:bCs/>
              </w:rPr>
            </w:pPr>
            <w:r w:rsidRPr="00EB07F6">
              <w:rPr>
                <w:b/>
                <w:bCs/>
                <w:rtl/>
              </w:rPr>
              <w:t>&gt;</w:t>
            </w:r>
            <w:r w:rsidRPr="00EB07F6">
              <w:rPr>
                <w:b/>
                <w:bCs/>
              </w:rPr>
              <w:t>aroE_2</w:t>
            </w:r>
          </w:p>
          <w:p w14:paraId="0DC9DFEA" w14:textId="77777777" w:rsidR="0000165D" w:rsidRPr="00EB07F6" w:rsidRDefault="0000165D" w:rsidP="005B7740">
            <w:pPr>
              <w:spacing w:after="0" w:line="240" w:lineRule="auto"/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ATTTTAATTCTTTAGGATTAGATGATACTTATGAAGCTTTAAATATTCCAATTGAAGATTTTCATTTAATTAAAGAAATTATTTCAAAAAAAGAATTAGATGGCTTTAATATCACAATTCCTCATAAAGAGCGTATCATACCGTATTTAGATCATGTTGATGAACAAGCGATTAATGCAGGTGCAGTTAACACTGTTTTGATAAAAGATGGCAAGTGGATAGGGTATAATACAGATGGTATTGGTTATGTTAAAGGATTGCACAGCGTTTATCCAGATTTAGAAAATGCATACATTTTAATTTTGGGAGCAGGTGGTGCAAGTAAAGGTATTGCTTATGAATTAGCAAAATTTGTAAAGCCCAAATTAACTGTTGCGAATAGAACGATGGCTCGTTTTGAATCTTGGAATTTAAATATAAACCAAATTTCATTGGCAGATGCTGAAAAGTATTTA</w:t>
            </w:r>
          </w:p>
          <w:p w14:paraId="149FC9CF" w14:textId="77777777" w:rsidR="0000165D" w:rsidRPr="00EB07F6" w:rsidRDefault="0000165D" w:rsidP="005B7740">
            <w:pPr>
              <w:spacing w:after="0" w:line="240" w:lineRule="auto"/>
              <w:rPr>
                <w:b/>
                <w:bCs/>
              </w:rPr>
            </w:pPr>
            <w:r w:rsidRPr="00EB07F6">
              <w:rPr>
                <w:b/>
                <w:bCs/>
                <w:rtl/>
              </w:rPr>
              <w:t>&gt;</w:t>
            </w:r>
            <w:r w:rsidRPr="00EB07F6">
              <w:rPr>
                <w:b/>
                <w:bCs/>
              </w:rPr>
              <w:t>glpF_2</w:t>
            </w:r>
          </w:p>
          <w:p w14:paraId="510DCDB5" w14:textId="77777777" w:rsidR="0000165D" w:rsidRPr="00EB07F6" w:rsidRDefault="0000165D" w:rsidP="005B7740">
            <w:pPr>
              <w:spacing w:after="0" w:line="240" w:lineRule="auto"/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GTGCTGATTGGATTGTCATCACAGCTGGATGGGGATTAGCGGTTACAATGGGTGTGTATGCTGTTGGTCAATTCTCAGGTGCACATTTAAACCCAGCGGTGTCTTTAGCTCTTGCATTAGACGGAAGTTTTGATTGGTCATTAGTTCCTGGTTATATTGTTGCTCAAATGTTAGGTGCAATTGTCGGAGCAACAATTGTATGGTTAATGTACTTGCCACATTGGAAAGCGACAGAAGAAGCTGGCGCGAAATTAGGTGTTTTCTCTACAGCACCGGCTATTAAGAATTACTTTGCCAACTTTTTAAGTGAAATTATCGGAACAATGGCATTAACTTTAGGTATTTTATTTATCGGTGTAAACAAAATTGCTGATGGTTTAAATCCTTTAATTGTCGGAGCATTAATTGTTGCAATCGGATTAAGTTTAGGCGGTGCTACTGGTTATGCAATCAACCCAGCACGT</w:t>
            </w:r>
          </w:p>
          <w:p w14:paraId="19998BD9" w14:textId="77777777" w:rsidR="0000165D" w:rsidRPr="00EB07F6" w:rsidRDefault="0000165D" w:rsidP="005B7740">
            <w:pPr>
              <w:spacing w:after="0" w:line="240" w:lineRule="auto"/>
              <w:rPr>
                <w:b/>
                <w:bCs/>
              </w:rPr>
            </w:pPr>
            <w:r w:rsidRPr="00EB07F6">
              <w:rPr>
                <w:b/>
                <w:bCs/>
                <w:rtl/>
              </w:rPr>
              <w:t>&gt;</w:t>
            </w:r>
            <w:r w:rsidRPr="00EB07F6">
              <w:rPr>
                <w:b/>
                <w:bCs/>
              </w:rPr>
              <w:t>gmk_2</w:t>
            </w:r>
          </w:p>
          <w:p w14:paraId="3296B74F" w14:textId="77777777" w:rsidR="0000165D" w:rsidRPr="00EB07F6" w:rsidRDefault="0000165D" w:rsidP="005B7740">
            <w:pPr>
              <w:spacing w:after="0" w:line="240" w:lineRule="auto"/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GAATATTTGAAGATCCAAGTACATCATATAAGTATTCTATTTCAATGACAACACGTCAAATGCGTGAAGGTGAAGTTGATGGCGTAGATTACTTTTTTAAAACTAGGGATGCGTTTGAAGCTTTAATTAAAGATGACCAATTTATAGAATATGCTGAATATGTAGGCAACTATTATGGTACACCAGTTCAATATGTTAAAGATACAATGGACGAAGGTCATGATGTATTTTTAGAAATTGAAGTAGAAGGTGCAAAGCAAGTTAGAAAGAAATTTCCAGATGCGTTATTTATTTTCTTAGCACCTCCAAGTTTAGATCACTTGAGAGAGCGATTAGTAGGTAGAGGAACAGAATCTGATGAGAAAATACAAAGTCGTATTAACGAAGCACGTAAAGAAGTCGAAATGATGAATTTA</w:t>
            </w:r>
          </w:p>
          <w:p w14:paraId="5B03235F" w14:textId="77777777" w:rsidR="0000165D" w:rsidRPr="00EB07F6" w:rsidRDefault="0000165D" w:rsidP="005B7740">
            <w:pPr>
              <w:spacing w:after="0" w:line="240" w:lineRule="auto"/>
              <w:rPr>
                <w:b/>
                <w:bCs/>
              </w:rPr>
            </w:pPr>
            <w:r w:rsidRPr="00EB07F6">
              <w:rPr>
                <w:b/>
                <w:bCs/>
                <w:rtl/>
              </w:rPr>
              <w:t>&gt;</w:t>
            </w:r>
            <w:r w:rsidRPr="00EB07F6">
              <w:rPr>
                <w:b/>
                <w:bCs/>
              </w:rPr>
              <w:t>pta_6</w:t>
            </w:r>
          </w:p>
          <w:p w14:paraId="2270CCE7" w14:textId="77777777" w:rsidR="0000165D" w:rsidRPr="00EB07F6" w:rsidRDefault="0000165D" w:rsidP="005B7740">
            <w:pPr>
              <w:spacing w:after="0" w:line="240" w:lineRule="auto"/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AACACAATTACAAGCAACAGATTATGTTACACCAATCGTGTTAGGTGATGAGACTAAGGTTCAATCTTTAGCGCAAAAACTTAATCTTGATATTTCTAATATTGAATTAATTAATCCTGCGACAAGTGAATTGAAAGCTGAATTAGTTCAATCATTTGTTGAACGACGTAAAGGTAAAGCGACTGAAGAACAAGCACAAGAATTATTAAACAATGTGAACTACTTCGGTACAATGCTTGTTTATGCTGGTAAAGCAGATGGTTTAGTTAGTGGTGCAGCACATTCAACAGGCGACACTGTGCGTCCAGCTTTACAAATCATCAAAACGAAACCAGGTGTATCAAGAACATCAGGTATCTTCTTTATGATTAAAGGTGATGAACAGTACATCTTTGGTGATTGTGCAATCAATCCAGAACTTGATTCACAAGGACTTGCAGAAATTGCAGTAGAAAGTGCAAAATCAGCATTA</w:t>
            </w:r>
          </w:p>
          <w:p w14:paraId="5C718824" w14:textId="77777777" w:rsidR="0000165D" w:rsidRPr="00EB07F6" w:rsidRDefault="0000165D" w:rsidP="005B7740">
            <w:pPr>
              <w:spacing w:after="0" w:line="240" w:lineRule="auto"/>
              <w:rPr>
                <w:b/>
                <w:bCs/>
              </w:rPr>
            </w:pPr>
            <w:r w:rsidRPr="00EB07F6">
              <w:rPr>
                <w:b/>
                <w:bCs/>
                <w:rtl/>
              </w:rPr>
              <w:t>&gt;</w:t>
            </w:r>
            <w:r w:rsidRPr="00EB07F6">
              <w:rPr>
                <w:b/>
                <w:bCs/>
              </w:rPr>
              <w:t>tpi_3</w:t>
            </w:r>
          </w:p>
          <w:p w14:paraId="0A80BF33" w14:textId="77777777" w:rsidR="0000165D" w:rsidRPr="00EB07F6" w:rsidRDefault="0000165D" w:rsidP="005B7740">
            <w:pPr>
              <w:spacing w:after="0" w:line="240" w:lineRule="auto"/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lastRenderedPageBreak/>
              <w:t>CACGAAACAGATGAAGAAATTAACAAAAAAGCGCACGCTATTTTCAAACATGGAATGACTCCAATTATTTGTGTTGGTGAAACAGACGAAGAGCGTGAAAGTGGTAAAGCTAACGATGTTGTAGGTGAGCAAGTTAAGAAAGCTGTTGCAGGTTTATCTGAAGATCAACTTAAATCAGTTGTAATTGCTTATGAACCAATCTGGGCAATCGGAACTGGTAAATCATCAACATCTGAAGATGCGAATGAAATGTGTGCATTTGTACGTCAAACTATTGCTGACTTATCAAGCAAAGAAGTATCAGAAGCAACTCGTATTCAATATGGTGGTAGTGTTAAACCTAACAACATTAAAGAATACATGGCACAAACTGATATTGATGGGGCATTAGTAGGTGGCGCA</w:t>
            </w:r>
          </w:p>
          <w:p w14:paraId="0833AD25" w14:textId="77777777" w:rsidR="0000165D" w:rsidRPr="00EB07F6" w:rsidRDefault="0000165D" w:rsidP="005B7740">
            <w:pPr>
              <w:spacing w:after="0" w:line="240" w:lineRule="auto"/>
              <w:rPr>
                <w:b/>
                <w:bCs/>
              </w:rPr>
            </w:pPr>
            <w:r w:rsidRPr="00EB07F6">
              <w:rPr>
                <w:b/>
                <w:bCs/>
                <w:rtl/>
              </w:rPr>
              <w:t>&gt;</w:t>
            </w:r>
            <w:r w:rsidRPr="00EB07F6">
              <w:rPr>
                <w:b/>
                <w:bCs/>
              </w:rPr>
              <w:t>yqiL_2</w:t>
            </w:r>
          </w:p>
          <w:p w14:paraId="41861EF6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GTTTAAAGACGTGCCAGCCTATGATTTAGGTGCGACTTTAATAGAACATATTATTAAAGAGACGGGTTTGAATCCAAGTGAGATTAATGAAGTCATCATCGGTAACGTACTACAAGCAGGACAAGGACAAAATCCAGCACGAATTGCTGCTATGAAAGGTGGCTTGCCAGAAACAGTACCTGCATTTACAGTGAATAAAGTATGTGGTTCTGGGTTAAAGTCGATTCAATTAGCATATCAATCTATTGTGACTGGTGAAAATGACATCGTGCTAGCTGGCGGTATGGAGAATATGTCTCAATCACCAATGCTTGTCAACAACAGTCGCTTTGGTTTTAAAATGGGACATCAATCAATGGTTGATAGCATGGTATATGATGGTTTAACAGATGTATTTAATCAATATCATATGGGTATTACTGCTGAAAATTTAGTAGAGCAATATGGTATTTCAAGAGAAGAACAAGATACATTTGCTGTAAACTCACAACAAAAAGCAGTACGTGCACAGCAA</w:t>
            </w:r>
          </w:p>
        </w:tc>
      </w:tr>
      <w:tr w:rsidR="0000165D" w:rsidRPr="00EB07F6" w14:paraId="514DA758" w14:textId="77777777" w:rsidTr="005B7740">
        <w:trPr>
          <w:jc w:val="center"/>
        </w:trPr>
        <w:tc>
          <w:tcPr>
            <w:tcW w:w="1980" w:type="dxa"/>
            <w:vAlign w:val="center"/>
          </w:tcPr>
          <w:p w14:paraId="34F5B51C" w14:textId="77777777" w:rsidR="0000165D" w:rsidRPr="00EB07F6" w:rsidRDefault="0000165D" w:rsidP="005B774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lastRenderedPageBreak/>
              <w:t>22</w:t>
            </w:r>
          </w:p>
        </w:tc>
        <w:tc>
          <w:tcPr>
            <w:tcW w:w="8383" w:type="dxa"/>
          </w:tcPr>
          <w:p w14:paraId="5131BE40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arcC_7</w:t>
            </w:r>
          </w:p>
          <w:p w14:paraId="7C5C773C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TTATTAATCCAACAAGCTAAATCGAACAGTGACACAACGCCGGCAATGCCATTGGATACTTGTGGTGCAATGTCACAGGGTATGATAGGCTATTGGTTGGAAACTGAAATCAATCGCATTTTAACTGAAATGAATAGTGATAGAACTGTAGGCACAATCGTTACACGTGTGGAAGTAGATAAAGATGATCCACGATTCAATAACCCAACCAAACCAATTGGTCCTTTTTATACGAAAGAAGAAGTTGAAGAATTACAAAAAGAACAGCCAGACTCAGTCTTTAAAGAAGATGCAGGACGTGGTTATAGAAAAGTTGTTGCGTCACCACTACCTCAATCTATACTAGAACACCAGTTAATTCGAACTTTAGCAGACGGTAAAAATATTGTCATTGCATGCGGTGGTGGCGGTATTCCAGTTATAAAAAAAGAAAATACCTATGAAGGTGTTGAAGCG</w:t>
            </w:r>
          </w:p>
          <w:p w14:paraId="02573EC6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aroE_6</w:t>
            </w:r>
          </w:p>
          <w:p w14:paraId="680FDCB6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ATTTTAATTCTTTAGGATTAGATGATACTTATGAAGCTTTAAATATTCCAATTGAAGATTTTCATTTAATTAAAGAAATTATTTCGAAAAAAGAATTAGATGGCTTTAATATCACAATTCCTCATAAAGAGCGTATCATACCGTATTTAGATCATGTTGATGAACAAGCGATTAATGCAGGTGCAGTTAACACTGTTTTGATAAAAGATGGCAAGTGGATAGGGTATAATACAGATGGTATTGGTTATGTTAAAGGATTGCACAGCGTTTATCCAGATTTAGAAAATGCATACATTTTAATTTTGGGCGCAGGTGGTGCAAGTAAAGGTATTGCTTATGAATTAGCAAAATTTGTAAAGCCCAAATTAACTGTTGCGAATAGAACGATGGCTCGTTTTGAATCTTGGAATTTAAATATAAACCAAATTTCAATAGCAGATGCTGAAAAGTATTTA</w:t>
            </w:r>
          </w:p>
          <w:p w14:paraId="43932775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glpF_1</w:t>
            </w:r>
          </w:p>
          <w:p w14:paraId="7F5D8F36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GTGCTGATTGGATTGTCATCACAGCTGGATGGGGATTAGCGGTTACAATGGGTGTGTTTGCTGTCGGTCAATTCTCAGGTGCACATTTAAACCCAGCGGTGTCTTTAGCTCTTGCATTAGACGGAAGTTTTGATTGGTCATTAGTTCCTGGTTATATTGTTGCTCAAATGTTAGGTGCAATTGTCGGAGCAACAATTGTATGGTTAATGTACTTGCCACATTGGAAAGCGACAGAAGAAGCTGGCGCGAAATTAGGTGTTTTCTCTACAGCACCGGCTATTAAGAATTACTTTGCCAACTTTTTAAGTGAGATTATCGGAACAATGGCATTAACTTTAGGTATTTTATTTATCGGTGTAAACAAAATTGCCGATGGTTTAAATCCTTTAATTGTCGGAGCATTAATTGTTGCAATCGGATTAAGTTTAGGCGGTGCTACTGGTTATGCAATCAACCCAGCACGT</w:t>
            </w:r>
          </w:p>
          <w:p w14:paraId="434C1768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gmk_5</w:t>
            </w:r>
          </w:p>
          <w:p w14:paraId="592AD64F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GAATATTTGAAGATCCAAGTACATCATATAAGTATTCTATTTCAATGACAACACGTCAAATGCGTGAAGGTGAAGTTGATGGCGTAGATTACTTTTTTAAAACTAGGGATGCGTTTGAAGCTTTAATCAAAGATGACCAATTTATAGAATATGCTGAATATGTAGGCAACTATTATGGTACACCAGTTCAATATGTTAAAGATACAATGGACGAAGGTCATGATGTATTTTTAGAAATTGAAGTAGAAGGTGCAAAGCAAGTTAGAAAGAAATTTCCAGATGCATTATTTATTTTCTTAGCACCTCCAAGTTTAGATCACTTGAGAGAGCGATTAGTAGGTAGAGGAACAGAATCCGATGAGAAAATACAAAGTCGTATTAACGAAGCACGTAAAGAAGTCGAAATGATGAATTTA</w:t>
            </w:r>
          </w:p>
          <w:p w14:paraId="5B6C7342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pta_8</w:t>
            </w:r>
          </w:p>
          <w:p w14:paraId="6A8E8DA8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lastRenderedPageBreak/>
              <w:t>GCAACACAATTACAAGCAACAGATTATGTTACACCAATCGTGTTAGGTGATGAGACTAAGGTTCAATCTTTAGCGCAAAAACTTAATCTTGATATTTCTAATATTGAATTAATTAATCCTGCGACAAGTGAATTTAAAGCTGAATTAGTCCAATCATTTGTTGAACGACGTAAAGGTAAAGCGACTGAAGAACAAGCGCAAGAATTATTAAACAATGTGAACTACTTCGGTACAATGCTTGTTTATGCTGGTAAAGCAGATGGTTTAGTTAGTGGTGCAGCACATTCAACAGGAGACACTGTGCGTCCAGCTTTACAAATCATCAAAACGAAACCAGGTGTATCAAGAACATCAGGTATCTTCTTTATGATTAAAGGTGATGAACAATACATCTTTGGTGATTGTGCAATCAATCCAGAACTTGATTCACAAGGACTTGCAGAAATTGCAGTAGAAAGTGCAAAATCAGCATTA</w:t>
            </w:r>
          </w:p>
          <w:p w14:paraId="79DD4855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tpi_8</w:t>
            </w:r>
          </w:p>
          <w:p w14:paraId="392CF112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ACGAAACAGATAAAGAAATTAACAAAAAAGCGCACGCTATTTTCAAACATGGAATGACTCCAATTATATGTGTTGGTGAAACAGACGAAGAGCGTGAAAGTGGTAAAGCTAACGATGTTGTAGGTGAGCAAGTTAAGAAAGCTGTTGCAGGTTTATCTGAAAATCAACTAAAATCAGTTGTAATTGCTTATGAACCAATCTGGGCAATCGGAACTGGTAAATCATCAACATCTGAAGATGCGAATGAAATGTGTGCATTTGTACGTCAAACTATTGCTGACTTATCAAGCAAAGAAGTATCAGAAGCAACTCGTATTCAATATGGTGGTAGTGTTAAACCTAACAACATTAAAGAATACATGGCACAAACTGATATTGATGGGGCATTAGTAGGTGGCGCA</w:t>
            </w:r>
          </w:p>
          <w:p w14:paraId="0C2913B0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yqiL_6</w:t>
            </w:r>
          </w:p>
          <w:p w14:paraId="1EE4F9BE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GTTTAAAGACGTGCCAGCCTATGATTTAGGTGCGACTTTAATAGAACATATTATTAAAGAGACGGGTTTGAATCCAAGTGAGATTGATGAAGTTATCATCGGTAACGTACTACAAGCAGGACAAGGACAAAATCCAGCACGAATTGCTGCTATGAAAGGTGGCTTACCAGAGACAGTACCTGCATTTACAGTGAATAAAGTATGTGGTTCTGGGTTAAAGTCGATTCAATTAGCATATCAATCTATTGTGACTGGTGAAAATGACATCGTGCTAGCTGGCGGTATGGAGAATATGTCTCAATCACCAATGCTTGTCAACAACAGTCGCTTTGGTTTTAAAATGGGACATCAATCAATGGTTGATAGCATGGTATATGATGGTTTAACAGATGTATTTAATCAATATCATATGGGTATTACTGCTGAAAATTTAGTAGAGCAATATGGTATTTCAAGAGAAGAACAAGATACATTTGCTGTAAACTCACAACAAAAAGCAGTACGTGCACAGCAA</w:t>
            </w:r>
          </w:p>
        </w:tc>
      </w:tr>
      <w:tr w:rsidR="0000165D" w:rsidRPr="00EB07F6" w14:paraId="227D348F" w14:textId="77777777" w:rsidTr="005B7740">
        <w:trPr>
          <w:jc w:val="center"/>
        </w:trPr>
        <w:tc>
          <w:tcPr>
            <w:tcW w:w="1980" w:type="dxa"/>
            <w:vAlign w:val="center"/>
          </w:tcPr>
          <w:p w14:paraId="2B19B316" w14:textId="77777777" w:rsidR="0000165D" w:rsidRPr="00EB07F6" w:rsidRDefault="0000165D" w:rsidP="005B774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lastRenderedPageBreak/>
              <w:t>585</w:t>
            </w:r>
          </w:p>
        </w:tc>
        <w:tc>
          <w:tcPr>
            <w:tcW w:w="8383" w:type="dxa"/>
          </w:tcPr>
          <w:p w14:paraId="13F81DD9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arcC_2</w:t>
            </w:r>
          </w:p>
          <w:p w14:paraId="309DD2EB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TTATTAATCCAACAAGCTAAATCGAACAGTGACACAACGCCGGCAATGCCATTGGATACTTGTGGTGCAATGTCACAAGGTATGATAGGCTATTGGTTGGAAACTGAAATCAATCGCATTTTAACTGAAATGAATAGTGATAGAACTGTAGGCACAATCGTAACACGTGTGGAAGTAGATAAAGATGATCCACGATTTGATAACCCAACTAAACCAATTGGTCCTTTTTATACGAAAGAAGAAGTTGAAGAATTACAAAAAGAACAGCCAGGCTCAGTCTTTAAAGAAGATGCAGGACGTGGTTATAGAAAAGTAGTTGCGTCACCACTACCTCAATCTATACTAGAACACCAGTTAATTCGAACTTTAGCAGACGGTAAAAATATTGTCATTGCATGCGGTGGTGGCGGTATTCCAGTTATAAAAAAAGAAAATACCTATGAAGGTGTTGAAGCG</w:t>
            </w:r>
          </w:p>
          <w:p w14:paraId="31B146FB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aroE_1</w:t>
            </w:r>
          </w:p>
          <w:p w14:paraId="78FCDB34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ATTTTAATTCTTTAGGATTAGATGATACTTATGAAGCTTTAAATATTCCAATTGAAGATTTTCATTTAATTAAAGAAATTATTTCGAAAAAAGAATTAGATGGCTTTAATATCACAATTCCTCATAAAGAACGTATCATACCGTATTTAGATCATGTTGATGAACAAGCGATTAATGCAGGTGCAGTTAACACTGTTTTGATAAAAGATGACAAGTGGATAGGGTATAATACAGATGGTATTGGTTATGTTAAAGGATTGCACAGCGTTTATCCAGATTTAGAAAATGCATACATTTTAATTTTGGGCGCAGGTGGTGCAAGTAAAGGTATTGCTTATGAATTAGCAAAATTTGTAAAGCCCAAATTAACTGTTGCGAATAGAACGATGGCTCGTTTTGAATCTTGGAATTTAAATATAAACCAAATTTCATTAGCAGATGCTGAAAAGTATTTA</w:t>
            </w:r>
          </w:p>
          <w:p w14:paraId="177259CC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glpF_1</w:t>
            </w:r>
          </w:p>
          <w:p w14:paraId="18EB9CFC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GTGCTGATTGGATTGTCATCACAGCTGGATGGGGATTAGCGGTTACAATGGGTGTGTTTGCTGTCGGTCAATTCTCAGGTGCACATTTAAACCCAGCGGTGTCTTTAGCTCTTGCATTAGACGGAAGTTTTGATTGGTCATTAGTTCCTGGTTATATTGTTGCTCAAATGTTAGGTGCAATTGTCGGAGCAACAATTGTATGGTTAATGTACTTGCCACATTGGAAAGCGACAGAAGAAGCTGGCGCGAAATTAGGTGTTTTCTCTACAGCACCGGCTATTAAGAATTACTTTGCCAACTTTTTAAGTGAGATTATCGGAACAATGGCATTAACTTTAGGTATTTTATTTATCGGTGTAAACAAAATTGCCGATGGTTTAAATCCTTTAATTGTCGGAGCATTAATTGTTGCAATCGGATTAAGTTTAGGCGGTGCTACTGGTTATGCAATCAACCCAGCACGT</w:t>
            </w:r>
          </w:p>
          <w:p w14:paraId="21F23A07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gmk_1</w:t>
            </w:r>
          </w:p>
          <w:p w14:paraId="64A8E726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lastRenderedPageBreak/>
              <w:t>CGAATATTTGAAGATCCAAGTACATCATATAAGTATTCTATTTCAATGACAACACGTCAAATGCGTGAAGGTGAAGTTGATGGCGTAGATTACTTTTTTAAAACTAGGGATGCGTTTGAAGCTTTAATCAAAGATGACCAATTTATAGAATATGCTGAATATGTAGGCAACTATTATGGTACACCAGTTCAATATGTTAAAGATACAATGGACGAAGGTCATGATGTATTTTTAGAAATTGAAGTAGAAGGTGCAAAGCAAGTTAGAAAGAAATTTCCAGATGCGCTATTTATTTTCTTAGCACCTCCAAGTTTAGAACACTTGAGAGAGCGATTAGTAGGTAGAGGAACAGAATCTGATGAGAAAATACAAAGTCGTATTAACGAAGCGCGTAAAGAAGTTGAAATGATGAATTTA</w:t>
            </w:r>
          </w:p>
          <w:p w14:paraId="3EB87705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pta_4</w:t>
            </w:r>
          </w:p>
          <w:p w14:paraId="45BAC8F7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AACACAATTACAAGCAACAGATTATGTTACACCAATCGTGTTAGGTGATGAGACTAAGGTTCAATCTTTAGCGCAAAAACTTGATCTTGATATTTCTAATATTGAATTAATTAATCCTGCGACAAGTGAATTGAAAGCTGAATTAGTTCAATCATTTGTTGAACGACGTAAAGGTAAAGCGACTGAAGAACAAGCACAAGAATTATTAAACAATGTGAACTACTTCGGTACAATGCTTGTTTATGCTGGTAAAGCAGATGGTTTAGTTAGTGGTGCAGCACATTCAACAGGCGACACTGTGCGTCCAGCTTTACAAATCATCAAAACGAAACCAGGTGTATCAAGAACATCAGGTATCTTCTTTATGATTAAAGGTGATGAACAATACATCTTTGGTGATTGTGCAATCAATCCAGAACTTGATTCACAAGGACTTGCAGAAATTGCAGTAGAAAGTGCAAAATCAGCATTA</w:t>
            </w:r>
          </w:p>
          <w:p w14:paraId="29BC96E1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tpi_4</w:t>
            </w:r>
          </w:p>
          <w:p w14:paraId="42F505D6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ACGAAACAGATGAAGAAATTAACAAAAAAGCGCACGCTATTTTCAAACATGGAATGACTCCAATTATATGTGTTGGTGAAACAGACGAAGAGCGTGAAAGTGGTAAAGCTAACGATGTTGTAGGTGAGCAAGTTAAGAAAGCTGTTGCAGGTTTATCTGAAGATCAACTTAAATCAGTTGTAATTGCTTATGAACCAATCTGGGCAATCGGAACTGGTAAATCATCAACATCTGAAGATGCAAATGAAATGTGTGCATTTGTACGTCAAACTATTGCTGACTTATCAAGCAAAGAAGTATCAGAAGCAACTCGTATTCAATATGGTGGTAGTGTTAAACCTAACAACATTAAAGAATACATGGCACAAACTGATATTGATGGGGCATTAGTAGGTGGCGCA</w:t>
            </w:r>
          </w:p>
          <w:p w14:paraId="4CEDC340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yqiL_3</w:t>
            </w:r>
          </w:p>
          <w:p w14:paraId="5868464A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GTTTAAAGACGTGCCAGCCTATGATTTAGGTGCGACTTTAATAGAACATATTATTAAAGAGACGGGTTTGAATCCAAGTGAGATTGATGAAGTTATCATCGGTAACGTACTACAAGCAGGACAAGGACAAAATCCAGCACGAATTGCTGCTATGAAAGGTGGCTTGCCAGAAACAGTACCTGCATTTACGGTGAATAAAGTATGTGGTTCTGGGTTAAAGTCGATTCAATTAGCATATCAATCTATTGTGACTGGTGAAAATGACATCGTGCTAGCTGGCGGTATGGAGAATATGTCTCAATCACCAATGCTTGTCAACAACAGTCGCTTTGGTTTTAAAATGGGACATCAATCAATGGTTGATAGCATGGTATATGATGGTTTAACAGATGTATTTAATCAATATCATATGGGTATTACTGCTGAAAATTTAGTAGAGCAATATGGTATTTCAAGAGAAGAACAAGATACATTTGCTGTAAACTCACAACAAAAAGCAGTACGTGCACAGCAA</w:t>
            </w:r>
          </w:p>
          <w:p w14:paraId="335D6F22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</w:tr>
      <w:tr w:rsidR="0000165D" w:rsidRPr="00EB07F6" w14:paraId="57ADCFE3" w14:textId="77777777" w:rsidTr="005B7740">
        <w:trPr>
          <w:jc w:val="center"/>
        </w:trPr>
        <w:tc>
          <w:tcPr>
            <w:tcW w:w="1980" w:type="dxa"/>
            <w:vAlign w:val="center"/>
          </w:tcPr>
          <w:p w14:paraId="3856172F" w14:textId="77777777" w:rsidR="0000165D" w:rsidRPr="00EB07F6" w:rsidRDefault="0000165D" w:rsidP="005B774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lastRenderedPageBreak/>
              <w:t>239</w:t>
            </w:r>
          </w:p>
        </w:tc>
        <w:tc>
          <w:tcPr>
            <w:tcW w:w="8383" w:type="dxa"/>
          </w:tcPr>
          <w:p w14:paraId="59C4399E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:u w:val="single"/>
                <w14:ligatures w14:val="standardContextual"/>
              </w:rPr>
            </w:pPr>
          </w:p>
          <w:p w14:paraId="57E3508B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arcC_2</w:t>
            </w:r>
          </w:p>
          <w:p w14:paraId="4695BEC9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TTATTAATCCAACAAGCTAAATCGAACAGTGACACAACGCCGGCAATGCCATTGGATACTTGTGGTGCAATGTCACAAGGTATGATAGGCTATTGGTTGGAAACTGAAATCAATCGCATTTTAACTGAAATGAATAGTGATAGAACTGTAGGCACAATCGTAACACGTGTGGAAGTAGATAAAGATGATCCACGATTTGATAACCCAACTAAACCAATTGGTCCTTTTTATACGAAAGAAGAAGTTGAAGAATTACAAAAAGAACAGCCAGGCTCAGTCTTTAAAGAAGATGCAGGACGTGGTTATAGAAAAGTAGTTGCGTCACCACTACCTCAATCTATACTAGAACACCAGTTAATTCGAACTTTAGCAGACGGTAAAAATATTGTCATTGCATGCGGTGGTGGCGGTATTCCAGTTATAAAAAAAGAAAATACCTATGAAGGTGTTGAAGCG</w:t>
            </w:r>
          </w:p>
          <w:p w14:paraId="79C4FA23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aroE_3</w:t>
            </w:r>
          </w:p>
          <w:p w14:paraId="14BCF7BF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ATTTTAATTCTTTAGGATTAGATGATACTTATGAAGCTTTAAATATTCCAATTGAAGATTTTCATTTAATTAAAGAAATTATTTCGAAAAAAGAATTAGAAGGCTTTAATATCACAATTCCTCATAAAGAACGTATCATACCGTATTTAGATTATGTTGATGAACAAGCGATTAATGCAGGTGCAGTTAACACTGTTTTGATAAAAGATGGCAAGTGGATAGGGTATAATACAGATGGTATTGGTTATGTTAAAGGATTGCACAGCGTTTATCCAGATTTAGAAAATGCATACATTTTAATTTTGGGCGCAGGTGGTGCAAGTAAAGGTATTGCTTATGAATTA</w:t>
            </w: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lastRenderedPageBreak/>
              <w:t>GCAAAATTTGTAAAGCCCAAATTAACTGTTGCGAATAGAACGATGGCTCGTTTTGAATCTTGGAATTTAAATATAAACCAAATTTCATTAGCAGATGCTGAAAAGTATTTA</w:t>
            </w:r>
          </w:p>
          <w:p w14:paraId="30790493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glpF_1</w:t>
            </w:r>
          </w:p>
          <w:p w14:paraId="2DB138FF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GTGCTGATTGGATTGTCATCACAGCTGGATGGGGATTAGCGGTTACAATGGGTGTGTTTGCTGTCGGTCAATTCTCAGGTGCACATTTAAACCCAGCGGTGTCTTTAGCTCTTGCATTAGACGGAAGTTTTGATTGGTCATTAGTTCCTGGTTATATTGTTGCTCAAATGTTAGGTGCAATTGTCGGAGCAACAATTGTATGGTTAATGTACTTGCCACATTGGAAAGCGACAGAAGAAGCTGGCGCGAAATTAGGTGTTTTCTCTACAGCACCGGCTATTAAGAATTACTTTGCCAACTTTTTAAGTGAGATTATCGGAACAATGGCATTAACTTTAGGTATTTTATTTATCGGTGTAAACAAAATTGCCGATGGTTTAAATCCTTTAATTGTCGGAGCATTAATTGTTGCAATCGGATTAAGTTTAGGCGGTGCTACTGGTTATGCAATCAACCCAGCACGT</w:t>
            </w:r>
          </w:p>
          <w:p w14:paraId="02E44DF5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gmk_1</w:t>
            </w:r>
          </w:p>
          <w:p w14:paraId="0B8F4FC7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GAATATTTGAAGATCCAAGTACATCATATAAGTATTCTATTTCAATGACAACACGTCAAATGCGTGAAGGTGAAGTTGATGGCGTAGATTACTTTTTTAAAACTAGGGATGCGTTTGAAGCTTTAATCAAAGATGACCAATTTATAGAATATGCTGAATATGTAGGCAACTATTATGGTACACCAGTTCAATATGTTAAAGATACAATGGACGAAGGTCATGATGTATTTTTAGAAATTGAAGTAGAAGGTGCAAAGCAAGTTAGAAAGAAATTTCCAGATGCGCTATTTATTTTCTTAGCACCTCCAAGTTTAGAACACTTGAGAGAGCGATTAGTAGGTAGAGGAACAGAATCTGATGAGAAAATACAAAGTCGTATTAACGAAGCGCGTAAAGAAGTTGAAATGATGAATTTA</w:t>
            </w:r>
          </w:p>
          <w:p w14:paraId="13F43960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pta_4</w:t>
            </w:r>
          </w:p>
          <w:p w14:paraId="1B49C533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AACACAATTACAAGCAACAGATTATGTTACACCAATCGTGTTAGGTGATGAGACTAAGGTTCAATCTTTAGCGCAAAAACTTGATCTTGATATTTCTAATATTGAATTAATTAATCCTGCGACAAGTGAATTGAAAGCTGAATTAGTTCAATCATTTGTTGAACGACGTAAAGGTAAAGCGACTGAAGAACAAGCACAAGAATTATTAAACAATGTGAACTACTTCGGTACAATGCTTGTTTATGCTGGTAAAGCAGATGGTTTAGTTAGTGGTGCAGCACATTCAACAGGCGACACTGTGCGTCCAGCTTTACAAATCATCAAAACGAAACCAGGTGTATCAAGAACATCAGGTATCTTCTTTATGATTAAAGGTGATGAACAATACATCTTTGGTGATTGTGCAATCAATCCAGAACTTGATTCACAAGGACTTGCAGAAATTGCAGTAGAAAGTGCAAAATCAGCATTA</w:t>
            </w:r>
          </w:p>
          <w:p w14:paraId="781EFBFF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tpi_4</w:t>
            </w:r>
          </w:p>
          <w:p w14:paraId="57B64C40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ACGAAACAGATGAAGAAATTAACAAAAAAGCGCACGCTATTTTCAAACATGGAATGACTCCAATTATATGTGTTGGTGAAACAGACGAAGAGCGTGAAAGTGGTAAAGCTAACGATGTTGTAGGTGAGCAAGTTAAGAAAGCTGTTGCAGGTTTATCTGAAGATCAACTTAAATCAGTTGTAATTGCTTATGAACCAATCTGGGCAATCGGAACTGGTAAATCATCAACATCTGAAGATGCAAATGAAATGTGTGCATTTGTACGTCAAACTATTGCTGACTTATCAAGCAAAGAAGTATCAGAAGCAACTCGTATTCAATATGGTGGTAGTGTTAAACCTAACAACATTAAAGAATACATGGCACAAACTGATATTGATGGGGCATTAGTAGGTGGCGCA</w:t>
            </w:r>
          </w:p>
          <w:p w14:paraId="079816FC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yqiL_3</w:t>
            </w:r>
          </w:p>
          <w:p w14:paraId="70B66BF4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GTTTAAAGACGTGCCAGCCTATGATTTAGGTGCGACTTTAATAGAACATATTATTAAAGAGACGGGTTTGAATCCAAGTGAGATTGATGAAGTTATCATCGGTAACGTACTACAAGCAGGACAAGGACAAAATCCAGCACGAATTGCTGCTATGAAAGGTGGCTTGCCAGAAACAGTACCTGCATTTACGGTGAATAAAGTATGTGGTTCTGGGTTAAAGTCGATTCAATTAGCATATCAATCTATTGTGACTGGTGAAAATGACATCGTGCTAGCTGGCGGTATGGAGAATATGTCTCAATCACCAATGCTTGTCAACAACAGTCGCTTTGGTTTTAAAATGGGACATCAATCAATGGTTGATAGCATGGTATATGATGGTTTAACAGATGTATTTAATCAATATCATATGGGTATTACTGCTGAAAATTTAGTAGAGCAATATGGTATTTCAAGAGAAGAACAAGATACATTTGCTGTAAACTCACAACAAAAAGCAGTACGTGCACAGCAA</w:t>
            </w:r>
          </w:p>
          <w:p w14:paraId="21586881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</w:tr>
      <w:tr w:rsidR="0000165D" w:rsidRPr="00EB07F6" w14:paraId="22AD6B1A" w14:textId="77777777" w:rsidTr="005B7740">
        <w:trPr>
          <w:jc w:val="center"/>
        </w:trPr>
        <w:tc>
          <w:tcPr>
            <w:tcW w:w="1980" w:type="dxa"/>
            <w:vAlign w:val="center"/>
          </w:tcPr>
          <w:p w14:paraId="420D2C0E" w14:textId="77777777" w:rsidR="0000165D" w:rsidRPr="00EB07F6" w:rsidRDefault="0000165D" w:rsidP="005B774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lastRenderedPageBreak/>
              <w:t>8</w:t>
            </w:r>
          </w:p>
        </w:tc>
        <w:tc>
          <w:tcPr>
            <w:tcW w:w="8383" w:type="dxa"/>
          </w:tcPr>
          <w:p w14:paraId="0E5FE0D8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:u w:val="single"/>
                <w14:ligatures w14:val="standardContextual"/>
              </w:rPr>
            </w:pPr>
          </w:p>
          <w:p w14:paraId="0F416416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arcC_3</w:t>
            </w:r>
          </w:p>
          <w:p w14:paraId="5AA95A83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TTATTAATCCAACAAGCTAAATCGAACAGTGACACAACGCCGGCAATGCCATTGGATACTTGTGGTGCAATGTCACAGGGTATGATAGGCTATTGGTTGGAAACTGAAATCAATCGCATTTTAACTGAAATGAATAGTGATAGAACTGTAGGCACAATCGTTACACGTGTGGAAGTAGATAAAGATGATCCACGATTTGATAAC</w:t>
            </w: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lastRenderedPageBreak/>
              <w:t>CCAACTAAACCAATTGGTCCTTTTTATACGAAAGAAGAAGTTGAAGAATTACAAAAAGAACAGCCAGACTCAGTCTTTAAAGAAGATGCAGGACGTGGTTATAGAAAAGTAGTTGCGTCACCACTACCTCAATCTATACTAGAACACCAGTTAATTCGAACTTTAGCAGACGGTAAAAATATTGTCATTGCATGCGGTGGTGGCGGTATTCCAGTTATAAAAAAAGAAAATACCTATGAAGGTGTTGAAGCG</w:t>
            </w:r>
          </w:p>
          <w:p w14:paraId="2E02281C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aroE_3</w:t>
            </w:r>
          </w:p>
          <w:p w14:paraId="23C98FD1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ATTTTAATTCTTTAGGATTAGATGATACTTATGAAGCTTTAAATATTCCAATTGAAGATTTTCATTTAATTAAAGAAATTATTTCGAAAAAAGAATTAGAAGGCTTTAATATCACAATTCCTCATAAAGAACGTATCATACCGTATTTAGATTATGTTGATGAACAAGCGATTAATGCAGGTGCAGTTAACACTGTTTTGATAAAAGATGGCAAGTGGATAGGGTATAATACAGATGGTATTGGTTATGTTAAAGGATTGCACAGCGTTTATCCAGATTTAGAAAATGCATACATTTTAATTTTGGGCGCAGGTGGTGCAAGTAAAGGTATTGCTTATGAATTAGCAAAATTTGTAAAGCCCAAATTAACTGTTGCGAATAGAACGATGGCTCGTTTTGAATCTTGGAATTTAAATATAAACCAAATTTCATTAGCAGATGCTGAAAAGTATTTA</w:t>
            </w:r>
          </w:p>
          <w:p w14:paraId="069F1002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glpF_1</w:t>
            </w:r>
          </w:p>
          <w:p w14:paraId="1F35D05B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GTGCTGATTGGATTGTCATCACAGCTGGATGGGGATTAGCGGTTACAATGGGTGTGTTTGCTGTCGGTCAATTCTCAGGTGCACATTTAAACCCAGCGGTGTCTTTAGCTCTTGCATTAGACGGAAGTTTTGATTGGTCATTAGTTCCTGGTTATATTGTTGCTCAAATGTTAGGTGCAATTGTCGGAGCAACAATTGTATGGTTAATGTACTTGCCACATTGGAAAGCGACAGAAGAAGCTGGCGCGAAATTAGGTGTTTTCTCTACAGCACCGGCTATTAAGAATTACTTTGCCAACTTTTTAAGTGAGATTATCGGAACAATGGCATTAACTTTAGGTATTTTATTTATCGGTGTAAACAAAATTGCCGATGGTTTAAATCCTTTAATTGTCGGAGCATTAATTGTTGCAATCGGATTAAGTTTAGGCGGTGCTACTGGTTATGCAATCAACCCAGCACGT</w:t>
            </w:r>
          </w:p>
          <w:p w14:paraId="6E86EC4D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gmk_1</w:t>
            </w:r>
          </w:p>
          <w:p w14:paraId="49243D7C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GAATATTTGAAGATCCAAGTACATCATATAAGTATTCTATTTCAATGACAACACGTCAAATGCGTGAAGGTGAAGTTGATGGCGTAGATTACTTTTTTAAAACTAGGGATGCGTTTGAAGCTTTAATCAAAGATGACCAATTTATAGAATATGCTGAATATGTAGGCAACTATTATGGTACACCAGTTCAATATGTTAAAGATACAATGGACGAAGGTCATGATGTATTTTTAGAAATTGAAGTAGAAGGTGCAAAGCAAGTTAGAAAGAAATTTCCAGATGCGCTATTTATTTTCTTAGCACCTCCAAGTTTAGAACACTTGAGAGAGCGATTAGTAGGTAGAGGAACAGAATCTGATGAGAAAATACAAAGTCGTATTAACGAAGCGCGTAAAGAAGTTGAAATGATGAATTTA</w:t>
            </w:r>
          </w:p>
          <w:p w14:paraId="0E578D19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pta_4</w:t>
            </w:r>
          </w:p>
          <w:p w14:paraId="4FCCC3C2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AACACAATTACAAGCAACAGATTATGTTACACCAATCGTGTTAGGTGATGAGACTAAGGTTCAATCTTTAGCGCAAAAACTTGATCTTGATATTTCTAATATTGAATTAATTAATCCTGCGACAAGTGAATTGAAAGCTGAATTAGTTCAATCATTTGTTGAACGACGTAAAGGTAAAGCGACTGAAGAACAAGCACAAGAATTATTAAACAATGTGAACTACTTCGGTACAATGCTTGTTTATGCTGGTAAAGCAGATGGTTTAGTTAGTGGTGCAGCACATTCAACAGGCGACACTGTGCGTCCAGCTTTACAAATCATCAAAACGAAACCAGGTGTATCAAGAACATCAGGTATCTTCTTTATGATTAAAGGTGATGAACAATACATCTTTGGTGATTGTGCAATCAATCCAGAACTTGATTCACAAGGACTTGCAGAAATTGCAGTAGAAAGTGCAAAATCAGCATTA</w:t>
            </w:r>
          </w:p>
          <w:p w14:paraId="7D7ED4D8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tpi_4</w:t>
            </w:r>
          </w:p>
          <w:p w14:paraId="05B86DD7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ACGAAACAGATGAAGAAATTAACAAAAAAGCGCACGCTATTTTCAAACATGGAATGACTCCAATTATATGTGTTGGTGAAACAGACGAAGAGCGTGAAAGTGGTAAAGCTAACGATGTTGTAGGTGAGCAAGTTAAGAAAGCTGTTGCAGGTTTATCTGAAGATCAACTTAAATCAGTTGTAATTGCTTATGAACCAATCTGGGCAATCGGAACTGGTAAATCATCAACATCTGAAGATGCAAATGAAATGTGTGCATTTGTACGTCAAACTATTGCTGACTTATCAAGCAAAGAAGTATCAGAAGCAACTCGTATTCAATATGGTGGTAGTGTTAAACCTAACAACATTAAAGAATACATGGCACAAACTGATATTGATGGGGCATTAGTAGGTGGCGCA</w:t>
            </w:r>
          </w:p>
          <w:p w14:paraId="0F5A7EE4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yqiL_3</w:t>
            </w:r>
          </w:p>
          <w:p w14:paraId="1DC2A3A2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GTTTAAAGACGTGCCAGCCTATGATTTAGGTGCGACTTTAATAGAACATATTATTAAAGAGACGGGTTTGAATCCAAGTGAGATTGATGAAGTTATCATCGGTAACGTACTACAAGCAGGACAAGGACAAAATCCAGCACGAATTGCTGCTATGAAAGGTGGCTTGCCAGAAACAGTACCTGCATTTACGGTGAATAAAGTATGTGGTTCTGGGTTAAAGTCGATTCAATTAGCATATCAATCTATTGTGACTGGTGAAAATGACATCG</w:t>
            </w: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lastRenderedPageBreak/>
              <w:t>TGCTAGCTGGCGGTATGGAGAATATGTCTCAATCACCAATGCTTGTCAACAACAGTCGCTTTGGTTTTAAAATGGGACATCAATCAATGGTTGATAGCATGGTATATGATGGTTTAACAGATGTATTTAATCAATATCATATGGGTATTACTGCTGAAAATTTAGTAGAGCAATATGGTATTTCAAGAGAAGAACAAGATACATTTGCTGTAAACTCACAACAAAAAGCAGTACGTGCACAGCAA</w:t>
            </w:r>
          </w:p>
          <w:p w14:paraId="4F0C372C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</w:tr>
      <w:tr w:rsidR="0000165D" w:rsidRPr="00EB07F6" w14:paraId="3B3F3014" w14:textId="77777777" w:rsidTr="005B7740">
        <w:trPr>
          <w:jc w:val="center"/>
        </w:trPr>
        <w:tc>
          <w:tcPr>
            <w:tcW w:w="1980" w:type="dxa"/>
            <w:vAlign w:val="center"/>
          </w:tcPr>
          <w:p w14:paraId="71F28F4C" w14:textId="77777777" w:rsidR="0000165D" w:rsidRPr="00EB07F6" w:rsidRDefault="0000165D" w:rsidP="005B774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lastRenderedPageBreak/>
              <w:t>772</w:t>
            </w:r>
          </w:p>
        </w:tc>
        <w:tc>
          <w:tcPr>
            <w:tcW w:w="8383" w:type="dxa"/>
          </w:tcPr>
          <w:p w14:paraId="01704210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arcC_1</w:t>
            </w:r>
          </w:p>
          <w:p w14:paraId="4AA2FF35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TTATTAATCCAACAAGCTAAATCGAACAGTGACACAACGCCGGCAATGCCATTGGATACTTGTGGTGCAATGTCACAGGGTATGATAGGCTATTGGTTGGAAACTGAAATCAATCGCATTTTAACTGAAATGAATAGTGATAGAACTGTAGGCACAATCGTTACACGTGTGGAAGTAGATAAAGATGATCCACGATTCAATAACCCAACCAAACCAATTGGTCCTTTTTATACGAAAGAAGAAGTTGAAGAATTACAAAAAGAACAGCCAGACTCAGTCTTTAAAGAAGATGCAGGACGTGGTTATAGAAAAGTAGTTGCGTCACCACTACCTCAATCTATACTAGAACACCAGTTAATTCGAACTTTAGCAGACGGTAAAAATATTGTCATTGCATGCGGTGGTGGCGGTATTCCAGTTATAAAAAAAGAAAATACCTATGAAGGTGTTGAAGCG</w:t>
            </w:r>
          </w:p>
          <w:p w14:paraId="6A257237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aroE_1</w:t>
            </w:r>
          </w:p>
          <w:p w14:paraId="399B84BE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ATTTTAATTCTTTAGGATTAGATGATACTTATGAAGCTTTAAATATTCCAATTGAAGATTTTCATTTAATTAAAGAAATTATTTCGAAAAAAGAATTAGATGGCTTTAATATCACAATTCCTCATAAAGAACGTATCATACCGTATTTAGATCATGTTGATGAACAAGCGATTAATGCAGGTGCAGTTAACACTGTTTTGATAAAAGATGACAAGTGGATAGGGTATAATACAGATGGTATTGGTTATGTTAAAGGATTGCACAGCGTTTATCCAGATTTAGAAAATGCATACATTTTAATTTTGGGCGCAGGTGGTGCAAGTAAAGGTATTGCTTATGAATTAGCAAAATTTGTAAAGCCCAAATTAACTGTTGCGAATAGAACGATGGCTCGTTTTGAATCTTGGAATTTAAATATAAACCAAATTTCATTAGCAGATGCTGAAAAGTATTTA</w:t>
            </w:r>
          </w:p>
          <w:p w14:paraId="1E4041EB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glpF_1</w:t>
            </w:r>
          </w:p>
          <w:p w14:paraId="222DA67F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GTGCTGATTGGATTGTCATCACAGCTGGATGGGGATTAGCGGTTACAATGGGTGTGTTTGCTGTCGGTCAATTCTCAGGTGCACATTTAAACCCAGCGGTGTCTTTAGCTCTTGCATTAGACGGAAGTTTTGATTGGTCATTAGTTCCTGGTTATATTGTTGCTCAAATGTTAGGTGCAATTGTCGGAGCAACAATTGTATGGTTAATGTACTTGCCACATTGGAAAGCGACAGAAGAAGCTGGCGCGAAATTAGGTGTTTTCTCTACAGCACCGGCTATTAAGAATTACTTTGCCAACTTTTTAAGTGAGATTATCGGAACAATGGCATTAACTTTAGGTATTTTATTTATCGGTGTAAACAAAATTGCCGATGGTTTAAATCCTTTAATTGTCGGAGCATTAATTGTTGCAATCGGATTAAGTTTAGGCGGTGCTACTGGTTATGCAATCAACCCAGCACGT</w:t>
            </w:r>
          </w:p>
          <w:p w14:paraId="4C590C9C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gmk_1</w:t>
            </w:r>
          </w:p>
          <w:p w14:paraId="0F45988A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GAATATTTGAAGATCCAAGTACATCATATAAGTATTCTATTTCAATGACAACACGTCAAATGCGTGAAGGTGAAGTTGATGGCGTAGATTACTTTTTTAAAACTAGGGATGCGTTTGAAGCTTTAATCAAAGATGACCAATTTATAGAATATGCTGAATATGTAGGCAACTATTATGGTACACCAGTTCAATATGTTAAAGATACAATGGACGAAGGTCATGATGTATTTTTAGAAATTGAAGTAGAAGGTGCAAAGCAAGTTAGAAAGAAATTTCCAGATGCGCTATTTATTTTCTTAGCACCTCCAAGTTTAGAACACTTGAGAGAGCGATTAGTAGGTAGAGGAACAGAATCTGATGAGAAAATACAAAGTCGTATTAACGAAGCGCGTAAAGAAGTTGAAATGATGAATTTA</w:t>
            </w:r>
          </w:p>
          <w:p w14:paraId="7BF98DC4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pta_22</w:t>
            </w:r>
          </w:p>
          <w:p w14:paraId="2FC09BC7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AACACAATTACAAGCAACAGATTATGTTACACCAATCGTGTTAGGTGATGAGACTAAGGTTCAATCTTTAGCGCAAAAACTTGATCTTGATATTTCTAATATTGAATTAATTAATCCTGCGACAAGTGAATTGAAAGCTGAATTAGTTCAATCATTTGTTGAACGACGTAAAGGTAAAGCGACTGAAGAACAAGCACAAGAATTATTAAACAATGTGAACTACTTCGGTACAATGCTTGTTTATGCTGGTAAAGCAGATGGTTTAGTTAGTGGTGCAGCACATTCAACAGGAGACACTGTGCGTCCAGCTTTACAAATCATCAAAACGAAACCAGGTGTATCAAGAACATCAGGTATCTTCTTTATGATTAAAGGTGATGAACAATACATCTTTGGCGATTGTGCAATCAATCCAGAACTTGATTCACAAGGACTTGCAGAAATTGCAGTAGAAAGTGCAAAATCAGCATTA</w:t>
            </w:r>
          </w:p>
          <w:p w14:paraId="0B24F9A3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tpi_1</w:t>
            </w:r>
          </w:p>
          <w:p w14:paraId="24899B9D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ACGAAACAGATGAAGAAATTAACAAAAAAGCGCACGCTATTTTCAAACATGGAATGACTCCAATTATTTGTGTTGGTGAAACAGACGAAGAGCGTGAAAGTGGTAAAGCTAACGATGTTGTAGGTGAGCAAGT</w:t>
            </w: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lastRenderedPageBreak/>
              <w:t>TAAGAAAGCTGTTGCAGGTTTATCTGAAGATCAACTTAAATCAGTTGTAATTGCTTATGAGCCAATCTGGGCAATCGGAACTGGTAAATCATCAACATCTGAAGATGCAAATGAAATGTGTGCATTTGTACGTCAAACTATTGCTGACTTATCAAGCAAAGAAGTATCAGAAGCAACTCGTATTCAATATGGTGGTAGTGTTAAACCTAACAACATTAAAGAATACATGGCACAAACTGATATTGATGGGGCATTAGTAGGTGGCGCA</w:t>
            </w:r>
          </w:p>
          <w:p w14:paraId="4E238EC1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yqiL_1</w:t>
            </w:r>
          </w:p>
          <w:p w14:paraId="45286F35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GTTTAAAGACGTGCCAGCCTATGATTTAGGTGCGACTTTAATAGAACATATTATTAAAGAGACGGGTTTGAATCCAAGTGAGATTGATGAAGTTATCATCGGTAACGTACTACAAGCAGGACAAGGACAAAATCCAGCACGAATTGCTGCTATGAAAGGTGGCTTGCCAGAAACAGTACCTGCATTTACAGTGAATAAAGTATGTGGTTCTGGGTTAAAGTCGATTCAATTAGCATATCAATCTATTGTGACTGGTGAAAATGACATCGTGCTAGCTGGCGGTATGGAGAATATGTCTCAGTCACCAATGCTTGTCAACAACAGTCGCTTCGGTTTTAAAATGGGACATCAATCAATGGTTGATAGCATGGTATATGATGGTTTAACAGATGTATTTAATCAATATCATATGGGTATTACTGCTGAAAATTTAGTGGAGCAATATGGTATTTCAAGAGAAGAACAAGATACATTTGCTGTAAACTCACAACAAAAAGCAGTACGTGCACAGCAA</w:t>
            </w:r>
          </w:p>
        </w:tc>
      </w:tr>
      <w:tr w:rsidR="0000165D" w:rsidRPr="00EB07F6" w14:paraId="1E2D15A2" w14:textId="77777777" w:rsidTr="005B7740">
        <w:trPr>
          <w:jc w:val="center"/>
        </w:trPr>
        <w:tc>
          <w:tcPr>
            <w:tcW w:w="1980" w:type="dxa"/>
            <w:vAlign w:val="center"/>
          </w:tcPr>
          <w:p w14:paraId="0224315B" w14:textId="77777777" w:rsidR="0000165D" w:rsidRPr="00EB07F6" w:rsidRDefault="0000165D" w:rsidP="005B774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lastRenderedPageBreak/>
              <w:t>5</w:t>
            </w:r>
          </w:p>
        </w:tc>
        <w:tc>
          <w:tcPr>
            <w:tcW w:w="8383" w:type="dxa"/>
          </w:tcPr>
          <w:p w14:paraId="41862B7A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arcC_1</w:t>
            </w:r>
          </w:p>
          <w:p w14:paraId="533EC2BC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TTATTAATCCAACAAGCTAAATCGAACAGTGACACAACGCCGGCAATGCCATTGGATACTTGTGGTGCAATGTCACAGGGTATGATAGGCTATTGGTTGGAAACTGAAATCAATCGCATTTTAACTGAAATGAATAGTGATAGAACTGTAGGCACAATCGTTACACGTGTGGAAGTAGATAAAGATGATCCACGATTCAATAACCCAACCAAACCAATTGGTCCTTTTTATACGAAAGAAGAAGTTGAAGAATTACAAAAAGAACAGCCAGACTCAGTCTTTAAAGAAGATGCAGGACGTGGTTATAGAAAAGTAGTTGCGTCACCACTACCTCAATCTATACTAGAACACCAGTTAATTCGAACTTTAGCAGACGGTAAAAATATTGTCATTGCATGCGGTGGTGGCGGTATTCCAGTTATAAAAAAAGAAAATACCTATGAAGGTGTTGAAGCG</w:t>
            </w:r>
          </w:p>
          <w:p w14:paraId="29C187DB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aroE_4</w:t>
            </w:r>
          </w:p>
          <w:p w14:paraId="0085A312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ATTTTAATTCTTTAGGATTAGATGATACTTATGAAGCTTTAAATATTCCAATTGAAGATTTTCATTTAATTAAAGAAATTATTTCGAAAAAAGAATTAGATGGCTTTAATATCACAATTCCTCATAAAGAACGTATCATACCGTATTTAGATTATGTTGATGAACAAGCGATTAATGCAGGTGCAGTTAACACTGTTTTGATAAAAGATGGCAAGTGGATAGGGTATAATACAGATGGTATTGGTTATGTTAAAGGATTGCACAGCGTTTATCCAGATTTAGAAAATGCATACATTTTAATTTTGGGCGCAGGTGGTGCAAGTAAAGGTATTGCTTATGAATTAGCAAAATTTGTAAAGCCCAAATTAACTGTTGCGAATAGAACGATGGCTCGTTTTGAATCTTGGAATTTAAATATAAACCAAATTTCATTGGCAGATGCTGAAAAGTATTTA</w:t>
            </w:r>
          </w:p>
          <w:p w14:paraId="21CD9A18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glpF_1</w:t>
            </w:r>
          </w:p>
          <w:p w14:paraId="679D592B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GTGCTGATTGGATTGTCATCACAGCTGGATGGGGATTAGCGGTTACAATGGGTGTGTTTGCTGTCGGTCAATTCTCAGGTGCACATTTAAACCCAGCGGTGTCTTTAGCTCTTGCATTAGACGGAAGTTTTGATTGGTCATTAGTTCCTGGTTATATTGTTGCTCAAATGTTAGGTGCAATTGTCGGAGCAACAATTGTATGGTTAATGTACTTGCCACATTGGAAAGCGACAGAAGAAGCTGGCGCGAAATTAGGTGTTTTCTCTACAGCACCGGCTATTAAGAATTACTTTGCCAACTTTTTAAGTGAGATTATCGGAACAATGGCATTAACTTTAGGTATTTTATTTATCGGTGTAAACAAAATTGCCGATGGTTTAAATCCTTTAATTGTCGGAGCATTAATTGTTGCAATCGGATTAAGTTTAGGCGGTGCTACTGGTTATGCAATCAACCCAGCACGT</w:t>
            </w:r>
          </w:p>
          <w:p w14:paraId="1A72B2C8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gmk_4</w:t>
            </w:r>
          </w:p>
          <w:p w14:paraId="3D4170E2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GAATATTTGAAGATCCAAGTACATCATATAAGTATTCTATTTCAATGACAACACGTCAAATGCGTGAAGGTGAAGTTGATGGCGTAGATTACTTTTTTAAAACTAGGGATGCGTTTGAAGCTTTAATTAAAGATGACCAATTTATAGAATATGCTGAATATGTAGGCAACTATTATGGTACACCAGTTCAATATGTTAAAGATACAATGGACGAAGGTCATGATGTATTTTTAGAAATTGAAGTAGAAGGTGCAAAGCAAGTTAGAAAGAAATTTCCAGATGCGTTATTTATTTTCTTAGCACCTCCAAGTTTAGATCACTTGAGAGAGCGATTAGTAGGTAGAGGAACAGAATCCAATGAGAAAATACAAAGTCGTATTAACGAAGCGCGTAAAGAAGTTGAAATGATGAATTT</w:t>
            </w:r>
          </w:p>
          <w:p w14:paraId="129459DB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pta_12</w:t>
            </w:r>
          </w:p>
          <w:p w14:paraId="6047F289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AACACAATTACAAGCAACAGATTATGTTACACCAATCGTGTTAGGTGATGAGACTAAGGTTCAATCTTTAGCGCAAAAACTTGATCTTGATATTTCTAATATTGAATTAATTAATCCTGCGACAAGTGAATTGAAA</w:t>
            </w: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lastRenderedPageBreak/>
              <w:t>GCTGAATTAGTTCAATCATTTGTTGAACGACGTAAAGGTAAAGCGACTGAAGAACAAGCACAAGAATTATTAAACAATGTGAACTACTTCGGTACAATGCTTGTTTATGCTGGTAAAGCAGATGGTTTAGTTAGTGGTGCAGCACATTCAACAGGAGACACTGTGCGTCCAGCTTTACAAATCATCAAAACGAAACCAGGTGTATCAAGAACATCAGGTATCTTCTTTATGATTAAAGGTGATGAACAATACATCTTTGGTGATTGTGCAATCAATCCAGAACTTGATTCACAAGGACTTGCAGAAATTGCAGTAGAAAGTGCAAAATCAGCATTA</w:t>
            </w:r>
          </w:p>
          <w:p w14:paraId="433052A7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="Courier New" w:hAnsi="Courier New" w:cs="Courier New"/>
                <w:b/>
                <w:bCs/>
                <w:sz w:val="21"/>
                <w:szCs w:val="21"/>
                <w:rtl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tpi_1</w:t>
            </w:r>
          </w:p>
          <w:p w14:paraId="2FDFA530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ACGAAACAGATGAAGAAATTAACAAAAAAGCGCACGCTATTTTCAAACATGGAATGACTCCAATTATTTGTGTTGGTGAAACAGACGAAGAGCGTGAAAGTGGTAAAGCTAACGATGTTGTAGGTGAGCAAGTTAAGAAAGCTGTTGCAGGTTTATCTGAAGATCAACTTAAATCAGTTGTAATTGCTTATGAGCCAATCTGGGCAATCGGAACTGGTAAATCATCAACATCTGAAGATGCAAATGAAATGTGTGCATTTGTACGTCAAACTATTGCTGACTTATCAAGCAAAGAAGTATCAGAAGCAACTCGTATTCAATATGGTGGTAGTGTTAAACCTAACAACATTAAAGAATACATGGCACAAACTGATATTGATGGGGCATTAGTAGGTGGCGCA</w:t>
            </w:r>
          </w:p>
          <w:p w14:paraId="31D0F815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yqiL_10</w:t>
            </w:r>
          </w:p>
          <w:p w14:paraId="38CA08B5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GTTTAAAGACGTGCCAGCCTATGATTTAGGTGCGACTTTAATAGAACATATTATTAAAGAGACGGGTTTGAATCCAAGTGAGATTGATGAAGTTATCATCGGTAACGTACTACAAGCAGGACAAGGACAAAATCCAGCACGAATTGCTGCTATGAAAGGTGGCTTGCCAGAAACAGTACCTGCATTTACAGTGAATAAAGTATGTGGTTCTGGGTTAAAGTCGATTCAATTAGCATATCAATCTATTGTGACTGGTGAAAATGACATCGTGCTAGCTGGCGGTATGGAGAATATGTCTCAGTCACCAATGCTTGTCAACAACAGTCGCTTCGGTTTTAAAATGGGACATCAATCAATGGTTGATAGCATGGTATATGATGGTTTAACAGATGTATTTAATCAATATCATATGGGTATTACTGCTGAAAATTTAGTAGAGCAATATGGTATTTCAAGAGAAGAACAAGATACATTTGCTGTAAACTCACAACATAAAGCAGTACGTGCACAGCAA</w:t>
            </w:r>
          </w:p>
          <w:p w14:paraId="39BCE1BE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:rtl/>
                <w14:ligatures w14:val="standardContextual"/>
              </w:rPr>
            </w:pPr>
          </w:p>
        </w:tc>
      </w:tr>
      <w:tr w:rsidR="0000165D" w:rsidRPr="00EB07F6" w14:paraId="4A603495" w14:textId="77777777" w:rsidTr="005B7740">
        <w:trPr>
          <w:jc w:val="center"/>
        </w:trPr>
        <w:tc>
          <w:tcPr>
            <w:tcW w:w="1980" w:type="dxa"/>
            <w:vAlign w:val="center"/>
          </w:tcPr>
          <w:p w14:paraId="42A3B900" w14:textId="77777777" w:rsidR="0000165D" w:rsidRPr="00EB07F6" w:rsidRDefault="0000165D" w:rsidP="005B7740">
            <w:pPr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HAnsi"/>
                <w:b/>
                <w:bCs/>
                <w:kern w:val="2"/>
                <w14:ligatures w14:val="standardContextual"/>
              </w:rPr>
              <w:lastRenderedPageBreak/>
              <w:t>1465</w:t>
            </w:r>
          </w:p>
        </w:tc>
        <w:tc>
          <w:tcPr>
            <w:tcW w:w="8383" w:type="dxa"/>
          </w:tcPr>
          <w:p w14:paraId="1DFD03FA" w14:textId="77777777" w:rsidR="0000165D" w:rsidRPr="00EB07F6" w:rsidRDefault="0000165D" w:rsidP="005B77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EB07F6">
              <w:rPr>
                <w:rFonts w:asciiTheme="minorHAnsi" w:hAnsiTheme="minorHAnsi" w:cstheme="minorHAnsi"/>
                <w:b/>
                <w:bCs/>
                <w:rtl/>
              </w:rPr>
              <w:t>&gt;</w:t>
            </w:r>
            <w:r w:rsidRPr="00EB07F6">
              <w:rPr>
                <w:rFonts w:asciiTheme="minorHAnsi" w:hAnsiTheme="minorHAnsi" w:cstheme="minorHAnsi"/>
                <w:b/>
                <w:bCs/>
              </w:rPr>
              <w:t>arcC_2</w:t>
            </w:r>
          </w:p>
          <w:p w14:paraId="0E8E5288" w14:textId="77777777" w:rsidR="0000165D" w:rsidRPr="00EB07F6" w:rsidRDefault="0000165D" w:rsidP="005B774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EB07F6">
              <w:rPr>
                <w:rFonts w:asciiTheme="minorHAnsi" w:hAnsiTheme="minorHAnsi" w:cstheme="minorHAnsi"/>
              </w:rPr>
              <w:t>TTATTAATCCAACAAGCTAAATCGAACAGTGACACAACGCCGGCAATGCCATTGGATACTTGTGGTGCAATGTCACAAGGTATGATAGGCTATTGGTTGGAAACTGAAATCAATCGCATTTTAACTGAAATGAATAGTGATAGAACTGTAGGCACAATCGTAACACGTGTGGAAGTAGATAAAGATGATCCACGATTTGATAACCCAACTAAACCAATTGGTCCTTTTTATACGAAAGAAGAAGTTGAAGAATTACAAAAAGAACAGCCAGGCTCAGTCTTTAAAGAAGATGCAGGACGTGGTTATAGAAAAGTAGTTGCGTCACCACTACCTCAATCTATACTAGAACACCAGTTAATTCGAACTTTAGCAGACGGTAAAAATATTGTCATTGCATGCGGTGGTGGCGGTATTCCAGTTATAAAAAAAGAAAATACCTATGAAGGTGTTGAAGCG</w:t>
            </w:r>
          </w:p>
          <w:p w14:paraId="0500F48A" w14:textId="77777777" w:rsidR="0000165D" w:rsidRPr="00EB07F6" w:rsidRDefault="0000165D" w:rsidP="005B77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EB07F6">
              <w:rPr>
                <w:rFonts w:asciiTheme="minorHAnsi" w:hAnsiTheme="minorHAnsi" w:cstheme="minorHAnsi"/>
                <w:b/>
                <w:bCs/>
                <w:rtl/>
              </w:rPr>
              <w:t>&gt;</w:t>
            </w:r>
            <w:r w:rsidRPr="00EB07F6">
              <w:rPr>
                <w:rFonts w:asciiTheme="minorHAnsi" w:hAnsiTheme="minorHAnsi" w:cstheme="minorHAnsi"/>
                <w:b/>
                <w:bCs/>
              </w:rPr>
              <w:t>aroE_220</w:t>
            </w:r>
          </w:p>
          <w:p w14:paraId="10B21067" w14:textId="77777777" w:rsidR="0000165D" w:rsidRPr="00EB07F6" w:rsidRDefault="0000165D" w:rsidP="005B774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EB07F6">
              <w:rPr>
                <w:rFonts w:asciiTheme="minorHAnsi" w:hAnsiTheme="minorHAnsi" w:cstheme="minorHAnsi"/>
              </w:rPr>
              <w:t>AATTTTAATTCTTTAGGATTAGATGATACTTATGAAGCTTTAAATATTCCAATTGAAGATTTTCATTTAATTAAAGAAATTATTTCGAAAAAAGAATTAGAAAGCTTTAATATCACAATTCCTCATAAAGAACGTATCATACCGTATTTAGATTATGTTGATGAACAAGCGATTAATGCAGGTGCAGTTAACACTGTTTTGATAAAAGATGGCAAGTGGATAGGGTATAATACAGATGGTATTGGTTATGTTAAAGGATTGCACAGCGTTTATCCAGATTTAGAAAATGCATACATTTTAATTTTGGGCGCAGGTGGTGCAAGTAAAGGTATTGCTTATGAATTAGCAAAATTTGTAAAGCCCAAATTAACTGTTGCGAATAGAACGATGGCTCGTTTTGAATCTTGGAATTTAAATATAAACCAAATTTCATTAGCAGATGCTGAAAAGTATTTA</w:t>
            </w:r>
          </w:p>
          <w:p w14:paraId="1A2BF0B9" w14:textId="77777777" w:rsidR="0000165D" w:rsidRPr="00EB07F6" w:rsidRDefault="0000165D" w:rsidP="005B77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EB07F6">
              <w:rPr>
                <w:rFonts w:asciiTheme="minorHAnsi" w:hAnsiTheme="minorHAnsi" w:cstheme="minorHAnsi"/>
                <w:b/>
                <w:bCs/>
                <w:rtl/>
              </w:rPr>
              <w:t>&gt;</w:t>
            </w:r>
            <w:r w:rsidRPr="00EB07F6">
              <w:rPr>
                <w:rFonts w:asciiTheme="minorHAnsi" w:hAnsiTheme="minorHAnsi" w:cstheme="minorHAnsi"/>
                <w:b/>
                <w:bCs/>
              </w:rPr>
              <w:t>glpF_1</w:t>
            </w:r>
          </w:p>
          <w:p w14:paraId="22BEB09E" w14:textId="77777777" w:rsidR="0000165D" w:rsidRPr="00EB07F6" w:rsidRDefault="0000165D" w:rsidP="005B774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EB07F6">
              <w:rPr>
                <w:rFonts w:asciiTheme="minorHAnsi" w:hAnsiTheme="minorHAnsi" w:cstheme="minorHAnsi"/>
              </w:rPr>
              <w:t>GGTGCTGATTGGATTGTCATCACAGCTGGATGGGGATTAGCGGTTACAATGGGTGTGTTTGCTGTCGGTCAATTCTCAGGTGCACATTTAAACCCAGCGGTGTCTTTAGCTCTTGCATTAGACGGAAGTTTTGATTGGTCATTAGTTCCTGGTTATATTGTTGCTCAAATGTTAGGTGCAATTGTCGGAGCAACAATTGTATGGTTAATGTACTTGCCACATTGGAAAGCGACAGAAGAAGCTGGCGCGAAATTAGGTGTTTTCTCTACAGCACCGGCTATTAAGAATTACTTTGCCAACTTTTTAAGTGAGATTATCGGAACAATGGCATTAACTTTAGGTATTTTATTTATCGGTGTAAACAAAATTGCCGATGGTTTAAATCCTTTAATTGTCGGAGCATTAATTGTTGCAATCGGATTAAGTTTAGGCGGTGCTACTGGTTATGCAATCAACCCAGCACGT</w:t>
            </w:r>
          </w:p>
          <w:p w14:paraId="088A54D9" w14:textId="77777777" w:rsidR="0000165D" w:rsidRPr="00EB07F6" w:rsidRDefault="0000165D" w:rsidP="005B77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EB07F6">
              <w:rPr>
                <w:rFonts w:asciiTheme="minorHAnsi" w:hAnsiTheme="minorHAnsi" w:cstheme="minorHAnsi"/>
                <w:b/>
                <w:bCs/>
                <w:rtl/>
              </w:rPr>
              <w:t>&gt;</w:t>
            </w:r>
            <w:r w:rsidRPr="00EB07F6">
              <w:rPr>
                <w:rFonts w:asciiTheme="minorHAnsi" w:hAnsiTheme="minorHAnsi" w:cstheme="minorHAnsi"/>
                <w:b/>
                <w:bCs/>
              </w:rPr>
              <w:t>gmk_1</w:t>
            </w:r>
          </w:p>
          <w:p w14:paraId="3DE5CC31" w14:textId="77777777" w:rsidR="0000165D" w:rsidRPr="00EB07F6" w:rsidRDefault="0000165D" w:rsidP="005B774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EB07F6">
              <w:rPr>
                <w:rFonts w:asciiTheme="minorHAnsi" w:hAnsiTheme="minorHAnsi" w:cstheme="minorHAnsi"/>
              </w:rPr>
              <w:lastRenderedPageBreak/>
              <w:t>CGAATATTTGAAGATCCAAGTACATCATATAAGTATTCTATTTCAATGACAACACGTCAAATGCGTGAAGGTGAAGTTGATGGCGTAGATTACTTTTTTAAAACTAGGGATGCGTTTGAAGCTTTAATCAAAGATGACCAATTTATAGAATATGCTGAATATGTAGGCAACTATTATGGTACACCAGTTCAATATGTTAAAGATACAATGGACGAAGGTCATGATGTATTTTTAGAAATTGAAGTAGAAGGTGCAAAGCAAGTTAGAAAGAAATTTCCAGATGCGCTATTTATTTTCTTAGCACCTCCAAGTTTAGAACACTTGAGAGAGCGATTAGTAGGTAGAGGAACAGAATCTGATGAGAAAATACAAAGTCGTATTAACGAAGCGCGTAAAGAAGTTGAAATGATGAATTTA</w:t>
            </w:r>
          </w:p>
          <w:p w14:paraId="33D758F4" w14:textId="77777777" w:rsidR="0000165D" w:rsidRPr="00EB07F6" w:rsidRDefault="0000165D" w:rsidP="005B77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EB07F6">
              <w:rPr>
                <w:rFonts w:asciiTheme="minorHAnsi" w:hAnsiTheme="minorHAnsi" w:cstheme="minorHAnsi"/>
                <w:b/>
                <w:bCs/>
                <w:rtl/>
              </w:rPr>
              <w:t>&gt;</w:t>
            </w:r>
            <w:r w:rsidRPr="00EB07F6">
              <w:rPr>
                <w:rFonts w:asciiTheme="minorHAnsi" w:hAnsiTheme="minorHAnsi" w:cstheme="minorHAnsi"/>
                <w:b/>
                <w:bCs/>
              </w:rPr>
              <w:t>pta_4</w:t>
            </w:r>
          </w:p>
          <w:p w14:paraId="677C6AB8" w14:textId="77777777" w:rsidR="0000165D" w:rsidRPr="00EB07F6" w:rsidRDefault="0000165D" w:rsidP="005B774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EB07F6">
              <w:rPr>
                <w:rFonts w:asciiTheme="minorHAnsi" w:hAnsiTheme="minorHAnsi" w:cstheme="minorHAnsi"/>
              </w:rPr>
              <w:t>GCAACACAATTACAAGCAACAGATTATGTTACACCAATCGTGTTAGGTGATGAGACTAAGGTTCAATCTTTAGCGCAAAAACTTGATCTTGATATTTCTAATATTGAATTAATTAATCCTGCGACAAGTGAATTGAAAGCTGAATTAGTTCAATCATTTGTTGAACGACGTAAAGGTAAAGCGACTGAAGAACAAGCACAAGAATTATTAAACAATGTGAACTACTTCGGTACAATGCTTGTTTATGCTGGTAAAGCAGATGGTTTAGTTAGTGGTGCAGCACATTCAACAGGCGACACTGTGCGTCCAGCTTTACAAATCATCAAAACGAAACCAGGTGTATCAAGAACATCAGGTATCTTCTTTATGATTAAAGGTGATGAACAATACATCTTTGGTGATTGTGCAATCAATCCAGAACTTGATTCACAAGGACTTGCAGAAATTGCAGTAGAAAGTGCAAAATCAGCATTA</w:t>
            </w:r>
          </w:p>
          <w:p w14:paraId="2B170C22" w14:textId="77777777" w:rsidR="0000165D" w:rsidRPr="00EB07F6" w:rsidRDefault="0000165D" w:rsidP="005B77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EB07F6">
              <w:rPr>
                <w:rFonts w:asciiTheme="minorHAnsi" w:hAnsiTheme="minorHAnsi" w:cstheme="minorHAnsi"/>
                <w:b/>
                <w:bCs/>
                <w:rtl/>
              </w:rPr>
              <w:t>&gt;</w:t>
            </w:r>
            <w:r w:rsidRPr="00EB07F6">
              <w:rPr>
                <w:rFonts w:asciiTheme="minorHAnsi" w:hAnsiTheme="minorHAnsi" w:cstheme="minorHAnsi"/>
                <w:b/>
                <w:bCs/>
              </w:rPr>
              <w:t>tpi_4</w:t>
            </w:r>
          </w:p>
          <w:p w14:paraId="2E392E6C" w14:textId="77777777" w:rsidR="0000165D" w:rsidRPr="00EB07F6" w:rsidRDefault="0000165D" w:rsidP="005B774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EB07F6">
              <w:rPr>
                <w:rFonts w:asciiTheme="minorHAnsi" w:hAnsiTheme="minorHAnsi" w:cstheme="minorHAnsi"/>
              </w:rPr>
              <w:t>CACGAAACAGATGAAGAAATTAACAAAAAAGCGCACGCTATTTTCAAACATGGAATGACTCCAATTATATGTGTTGGTGAAACAGACGAAGAGCGTGAAAGTGGTAAAGCTAACGATGTTGTAGGTGAGCAAGTTAAGAAAGCTGTTGCAGGTTTATCTGAAGATCAACTTAAATCAGTTGTAATTGCTTATGAACCAATCTGGGCAATCGGAACTGGTAAATCATCAACATCTGAAGATGCAAATGAAATGTGTGCATTTGTACGTCAAACTATTGCTGACTTATCAAGCAAAGAAGTATCAGAAGCAACTCGTATTCAATATGGTGGTAGTGTTAAACCTAACAACATTAAAGAATACATGGCACAAACTGATATTGATGGGGCATTAGTAGGTGGCGCA</w:t>
            </w:r>
          </w:p>
          <w:p w14:paraId="62B6B64E" w14:textId="77777777" w:rsidR="0000165D" w:rsidRPr="00EB07F6" w:rsidRDefault="0000165D" w:rsidP="005B77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EB07F6">
              <w:rPr>
                <w:rFonts w:asciiTheme="minorHAnsi" w:hAnsiTheme="minorHAnsi" w:cstheme="minorHAnsi"/>
                <w:b/>
                <w:bCs/>
                <w:rtl/>
              </w:rPr>
              <w:t>&gt;</w:t>
            </w:r>
            <w:r w:rsidRPr="00EB07F6">
              <w:rPr>
                <w:rFonts w:asciiTheme="minorHAnsi" w:hAnsiTheme="minorHAnsi" w:cstheme="minorHAnsi"/>
                <w:b/>
                <w:bCs/>
              </w:rPr>
              <w:t>yqiL_3</w:t>
            </w:r>
          </w:p>
          <w:p w14:paraId="167CBCB5" w14:textId="77777777" w:rsidR="0000165D" w:rsidRPr="00EB07F6" w:rsidRDefault="0000165D" w:rsidP="005B7740">
            <w:pPr>
              <w:spacing w:after="0" w:line="240" w:lineRule="auto"/>
              <w:rPr>
                <w:rFonts w:asciiTheme="minorHAnsi" w:hAnsiTheme="minorHAnsi" w:cstheme="minorHAnsi"/>
                <w:rtl/>
              </w:rPr>
            </w:pPr>
            <w:r w:rsidRPr="00EB07F6">
              <w:rPr>
                <w:rFonts w:asciiTheme="minorHAnsi" w:hAnsiTheme="minorHAnsi" w:cstheme="minorHAnsi"/>
              </w:rPr>
              <w:t>GCGTTTAAAGACGTGCCAGCCTATGATTTAGGTGCGACTTTAATAGAACATATTATTAAAGAGACGGGTTTGAATCCAAGTGAGATTGATGAAGTTATCATCGGTAACGTACTACAAGCAGGACAAGGACAAAATCCAGCACGAATTGCTGCTATGAAAGGTGGCTTGCCAGAAACAGTACCTGCATTTACGGTGAATAAAGTATGTGGTTCTGGGTTAAAGTCGATTCAATTAGCATATCAATCTATTGTGACTGGTGAAAATGACATCGTGCTAGCTGGCGGTATGGAGAATATGTCTCAATCACCAATGCTTGTCAACAACAGTCGCTTTGGTTTTAAAATGGGACATCAATCAATGGTTGATAGCATGGTATATGATGGTTTAACAGATGTATTTAATCAATATCATATGGGTATTACTGCTGAAAATTTAGTAGAGCAATATGGTATTTCAAGAGAAGAACAAGATACATTTGCTGTAAACTCACAACAAAAAGCAGTACGTGCACAGCAA</w:t>
            </w:r>
          </w:p>
        </w:tc>
      </w:tr>
      <w:tr w:rsidR="0000165D" w:rsidRPr="00EB07F6" w14:paraId="66782784" w14:textId="77777777" w:rsidTr="005B7740">
        <w:trPr>
          <w:jc w:val="center"/>
        </w:trPr>
        <w:tc>
          <w:tcPr>
            <w:tcW w:w="1980" w:type="dxa"/>
            <w:vAlign w:val="center"/>
          </w:tcPr>
          <w:p w14:paraId="67CE273F" w14:textId="77777777" w:rsidR="0000165D" w:rsidRPr="00EB07F6" w:rsidRDefault="0000165D" w:rsidP="005B774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lastRenderedPageBreak/>
              <w:t>1</w:t>
            </w:r>
          </w:p>
        </w:tc>
        <w:tc>
          <w:tcPr>
            <w:tcW w:w="8383" w:type="dxa"/>
          </w:tcPr>
          <w:p w14:paraId="6AC48409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arcC_1</w:t>
            </w:r>
          </w:p>
          <w:p w14:paraId="100A398B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TTATTAATCCAACAAGCTAAATCGAACAGTGACACAACGCCGGCAATGCCATTGGATACTTGTGGTGCAATGTCACAGGGTATGATAGGCTATTGGTTGGAAACTGAAATCAATCGCATTTTAACTGAAATGAATAGTGATAGAACTGTAGGCACAATCGTTACACGTGTGGAAGTAGATAAAGATGATCCACGATTCAATAACCCAACCAAACCAATTGGTCCTTTTTATACGAAAGAAGAAGTTGAAGAATTACAAAAAGAACAGCCAGACTCAGTCTTTAAAGAAGATGCAGGACGTGGTTATAGAAAAGTAGTTGCGTCACCACTACCTCAATCTATACTAGAACACCAGTTAATTCGAACTTTAGCAGACGGTAAAAATATTGTCATTGCATGCGGTGGTGGCGGTATTCCAGTTATAAAAAAAGAAAATACCTATGAAGGTGTTGAAGCG</w:t>
            </w:r>
          </w:p>
          <w:p w14:paraId="734E4F1A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aroE_1</w:t>
            </w:r>
          </w:p>
          <w:p w14:paraId="1E3D8ED6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ATTTTAATTCTTTAGGATTAGATGATACTTATGAAGCTTTAAATATTCCAATTGAAGATTTTCATTTAATTAAAGAAATTATTTCGAAAAAAGAATTAGATGGCTTTAATATCACAATTCCTCATAAAGAACGTATCATACCGTATTTAGATCATGTTGATGAACAAGCGATTAATGCAGGTGCAGTTAACACTGTTTTGATAAAAGATGACAAGTGGATAGGGTATAATACAGATGGTATTGGTTATGTTAAAGGATTGCACAGCGTTTATCCAGATTTAGAAAATGCATACATTTTAATTTTGGGCGCAGGTGGTGCAAGTAAAGGTATTGCTTATGAATTAGC</w:t>
            </w: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lastRenderedPageBreak/>
              <w:t>AAAATTTGTAAAGCCCAAATTAACTGTTGCGAATAGAACGATGGCTCGTTTTGAATCTTGGAATTTAAATATAAACCAAATTTCATTAGCAGATGCTGAAAAGTATTTA</w:t>
            </w:r>
          </w:p>
          <w:p w14:paraId="3A9D5AEB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glpF_1</w:t>
            </w:r>
          </w:p>
          <w:p w14:paraId="41B5C588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GTGCTGATTGGATTGTCATCACAGCTGGATGGGGATTAGCGGTTACAATGGGTGTGTTTGCTGTCGGTCAATTCTCAGGTGCACATTTAAACCCAGCGGTGTCTTTAGCTCTTGCATTAGACGGAAGTTTTGATTGGTCATTAGTTCCTGGTTATATTGTTGCTCAAATGTTAGGTGCAATTGTCGGAGCAACAATTGTATGGTTAATGTACTTGCCACATTGGAAAGCGACAGAAGAAGCTGGCGCGAAATTAGGTGTTTTCTCTACAGCACCGGCTATTAAGAATTACTTTGCCAACTTTTTAAGTGAGATTATCGGAACAATGGCATTAACTTTAGGTATTTTATTTATCGGTGTAAACAAAATTGCCGATGGTTTAAATCCTTTAATTGTCGGAGCATTAATTGTTGCAATCGGATTAAGTTTAGGCGGTGCTACTGGTTATGCAATCAACCCAGCACGT</w:t>
            </w:r>
          </w:p>
          <w:p w14:paraId="7567DC47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gmk_1</w:t>
            </w:r>
          </w:p>
          <w:p w14:paraId="2C7A82E2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GAATATTTGAAGATCCAAGTACATCATATAAGTATTCTATTTCAATGACAACACGTCAAATGCGTGAAGGTGAAGTTGATGGCGTAGATTACTTTTTTAAAACTAGGGATGCGTTTGAAGCTTTAATCAAAGATGACCAATTTATAGAATATGCTGAATATGTAGGCAACTATTATGGTACACCAGTTCAATATGTTAAAGATACAATGGACGAAGGTCATGATGTATTTTTAGAAATTGAAGTAGAAGGTGCAAAGCAAGTTAGAAAGAAATTTCCAGATGCGCTATTTATTTTCTTAGCACCTCCAAGTTTAGAACACTTGAGAGAGCGATTAGTAGGTAGAGGAACAGAATCTGATGAGAAAATACAAAGTCGTATTAACGAAGCGCGTAAAGAAGTTGAAATGATGAATTTA</w:t>
            </w:r>
          </w:p>
          <w:p w14:paraId="72FBF1F0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pta_1</w:t>
            </w:r>
          </w:p>
          <w:p w14:paraId="467D7C39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AACACAATTACAAGCAACAGATTATGTTACACCAATCGTGTTAGGTGATGAGACTAAGGTTCAATCTTTAGCGCAAAAACTTGATCTTGATATTTCTAATATTGAATTAATTAATCCTGCGACAAGTGAATTGAAAGCTGAATTAGTTCAATCATTTGTTGAACGACGTAAAGGTAAAGCGACTGAAGAACAAGCACAAGAATTATTAAACAATGTGAACTACTTCGGTACAATGCTTGTTTATGCTGGTAAAGCAGATGGTTTAGTTAGTGGTGCAGCACATTCAACAGGAGACACTGTGCGTCCAGCTTTACAAATCATCAAAACGAAACCAGGTGTATCAAGAACATCAGGTATCTTCTTTATGATTAAAGGTGATGTACAATACATCTTTGGTGATTGTGCAATCAATCCAGAACTTGATTCACAAGGACTTGCAGAAATTGCAGTAGAAAGTGCAAAATCAGCATTA</w:t>
            </w:r>
          </w:p>
          <w:p w14:paraId="5713703F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tpi_1</w:t>
            </w:r>
          </w:p>
          <w:p w14:paraId="1FC5FD0D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ACGAAACAGATGAAGAAATTAACAAAAAAGCGCACGCTATTTTCAAACATGGAATGACTCCAATTATTTGTGTTGGTGAAACAGACGAAGAGCGTGAAAGTGGTAAAGCTAACGATGTTGTAGGTGAGCAAGTTAAGAAAGCTGTTGCAGGTTTATCTGAAGATCAACTTAAATCAGTTGTAATTGCTTATGAGCCAATCTGGGCAATCGGAACTGGTAAATCATCAACATCTGAAGATGCAAATGAAATGTGTGCATTTGTACGTCAAACTATTGCTGACTTATCAAGCAAAGAAGTATCAGAAGCAACTCGTATTCAATATGGTGGTAGTGTTAAACCTAACAACATTAAAGAATACATGGCACAAACTGATATTGATGGGGCATTAGTAGGTGGCGCA</w:t>
            </w:r>
          </w:p>
          <w:p w14:paraId="09899F3D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yqiL_1</w:t>
            </w:r>
          </w:p>
          <w:p w14:paraId="7FAE8D85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GTTTAAAGACGTGCCAGCCTATGATTTAGGTGCGACTTTAATAGAACATATTATTAAAGAGACGGGTTTGAATCCAAGTGAGATTGATGAAGTTATCATCGGTAACGTACTACAAGCAGGACAAGGACAAAATCCAGCACGAATTGCTGCTATGAAAGGTGGCTTGCCAGAAACAGTACCTGCATTTACAGTGAATAAAGTATGTGGTTCTGGGTTAAAGTCGATTCAATTAGCATATCAATCTATTGTGACTGGTGAAAATGACATCGTGCTAGCTGGCGGTATGGAGAATATGTCTCAGTCACCAATGCTTGTCAACAACAGTCGCTTCGGTTTTAAAATGGGACATCAATCAATGGTTGATAGCATGGTATATGATGGTTTAACAGATGTATTTAATCAATATCATATGGGTATTACTGCTGAAAATTTAGTGGAGCAATATGGTATTTCAAGAGAAGAACAAGATACATTTGCTGTAAACTCACAACAAAAAGCAGTACGTGCACAGCAA</w:t>
            </w:r>
          </w:p>
        </w:tc>
      </w:tr>
      <w:tr w:rsidR="0000165D" w:rsidRPr="00EB07F6" w14:paraId="1AE52A68" w14:textId="77777777" w:rsidTr="005B7740">
        <w:trPr>
          <w:jc w:val="center"/>
        </w:trPr>
        <w:tc>
          <w:tcPr>
            <w:tcW w:w="1980" w:type="dxa"/>
            <w:vAlign w:val="center"/>
          </w:tcPr>
          <w:p w14:paraId="2A90EB11" w14:textId="77777777" w:rsidR="0000165D" w:rsidRPr="00EB07F6" w:rsidRDefault="0000165D" w:rsidP="005B774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lastRenderedPageBreak/>
              <w:t>421</w:t>
            </w:r>
          </w:p>
        </w:tc>
        <w:tc>
          <w:tcPr>
            <w:tcW w:w="8383" w:type="dxa"/>
          </w:tcPr>
          <w:p w14:paraId="1496A52C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arcC_12</w:t>
            </w:r>
          </w:p>
          <w:p w14:paraId="724B5316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TTATTAATCCAACAAGCTAAATCGAACAGTGACACAACGCCGGCAATGCCATTGGATACTTGTGGTGCAATGTCACAGGGTATGATAGGCTATTGGTTGGAAACTGAAATCAATCGCATTTTAACTGAAATGAATAGTGATAGAACCGTAGGCACAATCGTTACACGTGTGGAAGTAGATAAAGATGATCCAAGATTTGATAACCCAACTAAACCAATTGGTCCTTTTTATACGAAAGAAGAAGTTGAAGAATTACAAAAAGAACAGCCAGACTCAGTCTTTAAAGAAGATGCAGGACGTGGTTATAGAAAAGTAGTTGCGTCACCACTACCTCAATCT</w:t>
            </w: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lastRenderedPageBreak/>
              <w:t>ATACTAGAACACCAGTTAATTCGAACTTTAGCAGACGGTAAAAATATTGTCATTGCATGCGGTGGTGGCGGTATTCCAGTTATAAAAAAAGAAAATACCTATGAAGGTGTTGAAGCG</w:t>
            </w:r>
          </w:p>
          <w:p w14:paraId="4EBF657B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aroE_1</w:t>
            </w:r>
          </w:p>
          <w:p w14:paraId="1FA50E81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ATTTTAATTCTTTAGGATTAGATGATACTTATGAAGCTTTAAATATTCCAATTGAAGATTTTCATTTAATTAAAGAAATTATTTCGAAAAAAGAATTAGATGGCTTTAATATCACAATTCCTCATAAAGAACGTATCATACCGTATTTAGATCATGTTGATGAACAAGCGATTAATGCAGGTGCAGTTAACACTGTTTTGATAAAAGATGACAAGTGGATAGGGTATAATACAGATGGTATTGGTTATGTTAAAGGATTGCACAGCGTTTATCCAGATTTAGAAAATGCATACATTTTAATTTTGGGCGCAGGTGGTGCAAGTAAAGGTATTGCTTATGAATTAGCAAAATTTGTAAAGCCCAAATTAACTGTTGCGAATAGAACGATGGCTCGTTTTGAATCTTGGAATTTAAATATAAACCAAATTTCATTAGCAGATGCTGAAAAGTATTTA</w:t>
            </w:r>
          </w:p>
          <w:p w14:paraId="1A2A3725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glpF_1</w:t>
            </w:r>
          </w:p>
          <w:p w14:paraId="60923678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GTGCTGATTGGATTGTCATCACAGCTGGATGGGGATTAGCGGTTACAATGGGTGTGTTTGCTGTCGGTCAATTCTCAGGTGCACATTTAAACCCAGCGGTGTCTTTAGCTCTTGCATTAGACGGAAGTTTTGATTGGTCATTAGTTCCTGGTTATATTGTTGCTCAAATGTTAGGTGCAATTGTCGGAGCAACAATTGTATGGTTAATGTACTTGCCACATTGGAAAGCGACAGAAGAAGCTGGCGCGAAATTAGGTGTTTTCTCTACAGCACCGGCTATTAAGAATTACTTTGCCAACTTTTTAAGTGAGATTATCGGAACAATGGCATTAACTTTAGGTATTTTATTTATCGGTGTAAACAAAATTGCCGATGGTTTAAATCCTTTAATTGTCGGAGCATTAATTGTTGCAATCGGATTAAGTTTAGGCGGTGCTACTGGTTATGCAATCAACCCAGCACGT</w:t>
            </w:r>
          </w:p>
          <w:p w14:paraId="644083FD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gmk_2</w:t>
            </w:r>
          </w:p>
          <w:p w14:paraId="1A147E6B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GAATATTTGAAGATCCAAGTACATCATATAAGTATTCTATTTCAATGACAACACGTCAAATGCGTGAAGGTGAAGTTGATGGCGTAGATTACTTTTTTAAAACTAGGGATGCGTTTGAAGCTTTAATTAAAGATGACCAATTTATAGAATATGCTGAATATGTAGGCAACTATTATGGTACACCAGTTCAATATGTTAAAGATACAATGGACGAAGGTCATGATGTATTTTTAGAAATTGAAGTAGAAGGTGCAAAGCAAGTTAGAAAGAAATTTCCAGATGCGTTATTTATTTTCTTAGCACCTCCAAGTTTAGATCACTTGAGAGAGCGATTAGTAGGTAGAGGAACAGAATCTGATGAGAAAATACAAAGTCGTATTAACGAAGCACGTAAAGAAGTCGAAATGATGAATTTA</w:t>
            </w:r>
          </w:p>
          <w:p w14:paraId="1F428BDD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pta_11</w:t>
            </w:r>
          </w:p>
          <w:p w14:paraId="56FC7194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AACACAATTACAAGCAACAGATTATGTTACACCAATCGTGTTAGGTGATGAGACTAAGGTTCAATCTTTAGCGCAAAAACTTAATCTTGATATTTCTAATATTGAATTAATTAATCCTGCGACAAGTGAATTGAAAGCTGAATTAGTCCAATCATTTGTTGAACGACGTAAAGGTAAAGCGACTGAAGAACAAGCGCAAGAATTATTAAACAATGTGAACTACTTCGGTACAATGCTTGTTTATGCTGGTAAAGCAGATGGTTTAGTTAGTGGTGCAGCACATTCAACAGGCGACACTGTGCGTCCAGCTTTACAAATCATCAAAACGAAACCAGGTGTATCAAGAACATCAGGTATCTTCTTTATGATTAAAGGTGATGAACAATACATCTTTGGTGATTGTGCAATCAATCCAGAACTTGATTCACAAGGACTTGCAGAAATTGCAGTAGAAAGTGCAAAATCAGCATTA</w:t>
            </w:r>
          </w:p>
          <w:p w14:paraId="2D9E21DE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tpi_1</w:t>
            </w:r>
          </w:p>
          <w:p w14:paraId="26861917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ACGAAACAGATGAAGAAATTAACAAAAAAGCGCACGCTATTTTCAAACATGGAATGACTCCAATTATTTGTGTTGGTGAAACAGACGAAGAGCGTGAAAGTGGTAAAGCTAACGATGTTGTAGGTGAGCAAGTTAAGAAAGCTGTTGCAGGTTTATCTGAAGATCAACTTAAATCAGTTGTAATTGCTTATGAGCCAATCTGGGCAATCGGAACTGGTAAATCATCAACATCTGAAGATGCAAATGAAATGTGTGCATTTGTACGTCAAACTATTGCTGACTTATCAAGCAAAGAAGTATCAGAAGCAACTCGTATTCAATATGGTGGTAGTGTTAAACCTAACAACATTAAAGAATACATGGCACAAACTGATATTGATGGGGCATTAGTAGGTGGCGCA</w:t>
            </w:r>
          </w:p>
          <w:p w14:paraId="017D6039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yqiL_40</w:t>
            </w:r>
          </w:p>
          <w:p w14:paraId="41E12E84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GTTTAAAGACGTGCCAGCCTATGATTTAGGTGCGACTTTAATAGAACATATTATTAAAGAGACGGGTTTGAATCCAAGTGAGATTGATGAAGTTATCATCGGTAACGTACTACAAGCAGGACAAGGACAAAATCCAGCACGAATTGCTGCTATGAAAGGTGGCTTGCCAGAAACAGTACCTGCATTTACAGTGAATAAAGTATGTGGTTCTGGGTTAAAGTCGATTCAATTAGCATATCAATCTATTGTGACTGGTGAAAATGACATCGTGCTAGCTGGCGGTATGGAGAATATGTCTCAGTCACCAATGCTTGTCAACAACAGTCGCTTCGGTTTTAAAATGGGACATCAATCAATGGTTGATAGCATGGTATATGATGGTTTAACAGATGTATTTAATCAATATC</w:t>
            </w: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lastRenderedPageBreak/>
              <w:t>ATATGGGTATTACTGCTGAAAATTTAGTAGAGCAATATGGTATTTCAAGAGAAGAACAAGATACATTTGCTGTAAACTCACAACAAAAAGCAGTACGTGCACAGCAA</w:t>
            </w:r>
          </w:p>
          <w:p w14:paraId="76C2668D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:rtl/>
                <w14:ligatures w14:val="standardContextual"/>
              </w:rPr>
            </w:pPr>
          </w:p>
        </w:tc>
      </w:tr>
      <w:tr w:rsidR="0000165D" w:rsidRPr="00EB07F6" w14:paraId="0D0B0EC0" w14:textId="77777777" w:rsidTr="005B7740">
        <w:trPr>
          <w:jc w:val="center"/>
        </w:trPr>
        <w:tc>
          <w:tcPr>
            <w:tcW w:w="1980" w:type="dxa"/>
            <w:vAlign w:val="center"/>
          </w:tcPr>
          <w:p w14:paraId="6498A2EF" w14:textId="77777777" w:rsidR="0000165D" w:rsidRPr="00EB07F6" w:rsidRDefault="0000165D" w:rsidP="005B774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lastRenderedPageBreak/>
              <w:t>225</w:t>
            </w:r>
          </w:p>
        </w:tc>
        <w:tc>
          <w:tcPr>
            <w:tcW w:w="8383" w:type="dxa"/>
          </w:tcPr>
          <w:p w14:paraId="4EAF8BC8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arcC_1</w:t>
            </w:r>
          </w:p>
          <w:p w14:paraId="3F925325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TTATTAATCCAACAAGCTAAATCGAACAGTGACACAACGCCGGCAATGCCATTGGATACTTGTGGTGCAATGTCACAGGGTATGATAGGCTATTGGTTGGAAACTGAAATCAATCGCATTTTAACTGAAATGAATAGTGATAGAACTGTAGGCACAATCGTTACACGTGTGGAAGTAGATAAAGATGATCCACGATTCAATAACCCAACCAAACCAATTGGTCCTTTTTATACGAAAGAAGAAGTTGAAGAATTACAAAAAGAACAGCCAGACTCAGTCTTTAAAGAAGATGCAGGACGTGGTTATAGAAAAGTAGTTGCGTCACCACTACCTCAATCTATACTAGAACACCAGTTAATTCGAACTTTAGCAGACGGTAAAAATATTGTCATTGCATGCGGTGGTGGCGGTATTCCAGTTATAAAAAAAGAAAATACCTATGAAGGTGTTGAAGCG</w:t>
            </w:r>
          </w:p>
          <w:p w14:paraId="6B8C83F6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aroE_4</w:t>
            </w:r>
          </w:p>
          <w:p w14:paraId="08AF6630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ATTTTAATTCTTTAGGATTAGATGATACTTATGAAGCTTTAAATATTCCAATTGAAGATTTTCATTTAATTAAAGAAATTATTTCGAAAAAAGAATTAGATGGCTTTAATATCACAATTCCTCATAAAGAACGTATCATACCGTATTTAGATTATGTTGATGAACAAGCGATTAATGCAGGTGCAGTTAACACTGTTTTGATAAAAGATGGCAAGTGGATAGGGTATAATACAGATGGTATTGGTTATGTTAAAGGATTGCACAGCGTTTATCCAGATTTAGAAAATGCATACATTTTAATTTTGGGCGCAGGTGGTGCAAGTAAAGGTATTGCTTATGAATTAGCAAAATTTGTAAAGCCCAAATTAACTGTTGCGAATAGAACGATGGCTCGTTTTGAATCTTGGAATTTAAATATAAACCAAATTTCATTGGCAGATGCTGAAAAGTATTTA</w:t>
            </w:r>
          </w:p>
          <w:p w14:paraId="4BEFEF9E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glpF_1</w:t>
            </w:r>
          </w:p>
          <w:p w14:paraId="4EC8525F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GTGCTGATTGGATTGTCATCACAGCTGGATGGGGATTAGCGGTTACAATGGGTGTGTTTGCTGTCGGTCAATTCTCAGGTGCACATTTAAACCCAGCGGTGTCTTTAGCTCTTGCATTAGACGGAAGTTTTGATTGGTCATTAGTTCCTGGTTATATTGTTGCTCAAATGTTAGGTGCAATTGTCGGAGCAACAATTGTATGGTTAATGTACTTGCCACATTGGAAAGCGACAGAAGAAGCTGGCGCGAAATTAGGTGTTTTCTCTACAGCACCGGCTATTAAGAATTACTTTGCCAACTTTTTAAGTGAGATTATCGGAACAATGGCATTAACTTTAGGTATTTTATTTATCGGTGTAAACAAAATTGCCGATGGTTTAAATCCTTTAATTGTCGGAGCATTAATTGTTGCAATCGGATTAAGTTTAGGCGGTGCTACTGGTTATGCAATCAACCCAGCACGT</w:t>
            </w:r>
          </w:p>
          <w:p w14:paraId="760CD569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gmk_4</w:t>
            </w:r>
          </w:p>
          <w:p w14:paraId="6564013F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GAATATTTGAAGATCCAAGTACATCATATAAGTATTCTATTTCAATGACAACACGTCAAATGCGTGAAGGTGAAGTTGATGGCGTAGATTACTTTTTTAAAACTAGGGATGCGTTTGAAGCTTTAATTAAAGATGACCAATTTATAGAATATGCTGAATATGTAGGCAACTATTATGGTACACCAGTTCAATATGTTAAAGATACAATGGACGAAGGTCATGATGTATTTTTAGAAATTGAAGTAGAAGGTGCAAAGCAAGTTAGAAAGAAATTTCCAGATGCGTTATTTATTTTCTTAGCACCTCCAAGTTTAGATCACTTGAGAGAGCGATTAGTAGGTAGAGGAACAGAATCCAATGAGAAAATACAAAGTCGTATTAACGAAGCGCGTAAAGAAGTTGAAATGATGAATTT</w:t>
            </w:r>
          </w:p>
          <w:p w14:paraId="4890C180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pta_12</w:t>
            </w:r>
          </w:p>
          <w:p w14:paraId="745C2FC0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AACACAATTACAAGCAACAGATTATGTTACACCAATCGTGTTAGGTGATGAGACTAAGGTTCAATCTTTAGCGCAAAAACTTGATCTTGATATTTCTAATATTGAATTAATTAATCCTGCGACAAGTGAATTGAAAGCTGAATTAGTTCAATCATTTGTTGAACGACGTAAAGGTAAAGCGACTGAAGAACAAGCACAAGAATTATTAAACAATGTGAACTACTTCGGTACAATGCTTGTTTATGCTGGTAAAGCAGATGGTTTAGTTAGTGGTGCAGCACATTCAACAGGAGACACTGTGCGTCCAGCTTTACAAATCATCAAAACGAAACCAGGTGTATCAAGAACATCAGGTATCTTCTTTATGATTAAAGGTGATGAACAATACATCTTTGGTGATTGTGCAATCAATCCAGAACTTGATTCACAAGGACTTGCAGAAATTGCAGTAGAAAGTGCAAAATCAGCATTA</w:t>
            </w:r>
          </w:p>
          <w:p w14:paraId="0FA0DA4E" w14:textId="77777777" w:rsidR="0000165D" w:rsidRPr="00EB07F6" w:rsidRDefault="0000165D" w:rsidP="005B7740">
            <w:pPr>
              <w:spacing w:after="0" w:line="240" w:lineRule="auto"/>
              <w:rPr>
                <w:rFonts w:ascii="Courier New" w:hAnsi="Courier New" w:cs="Courier New"/>
                <w:b/>
                <w:bCs/>
              </w:rPr>
            </w:pPr>
            <w:r w:rsidRPr="00EB07F6">
              <w:rPr>
                <w:rFonts w:ascii="Courier New" w:hAnsi="Courier New" w:cs="Courier New"/>
                <w:b/>
                <w:bCs/>
                <w:rtl/>
              </w:rPr>
              <w:t>&gt;</w:t>
            </w:r>
            <w:r w:rsidRPr="00EB07F6">
              <w:rPr>
                <w:rFonts w:ascii="Courier New" w:hAnsi="Courier New" w:cs="Courier New"/>
                <w:b/>
                <w:bCs/>
              </w:rPr>
              <w:t>tpi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_</w:t>
            </w:r>
            <w:r w:rsidRPr="00EB07F6">
              <w:rPr>
                <w:rFonts w:ascii="Courier New" w:hAnsi="Courier New" w:cs="Courier New"/>
                <w:b/>
                <w:bCs/>
              </w:rPr>
              <w:t>25</w:t>
            </w:r>
          </w:p>
          <w:p w14:paraId="28E39810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ACGAAACAGATGAAGAAATTAACAAAAAAGCGCACGCTATTTTCAAACATGGAATGACTCCAATTATTTGTGTTGGTGAAACAGACGAAGAGCGTGAAAGTGGTAAAGCTAACGATGTTGTAGGTGAGCAAGTTAAGAAAGCTGTTGCAGGCTTATCTGAAGATCAACTTAAATCAGTTGTAATTGCTTATGAGCCAATCTGGGCAATCGGAACTGGTAAATCATCAACATCTGAAGATGCAAATGAAATGTGTGCATTTGTACGTCAAA</w:t>
            </w: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lastRenderedPageBreak/>
              <w:t>CTATTGCTGACTTATCAAGCAAAGAAGTATCAGAAGCAACTCGTATTCAATATGGTGGTAGTGTTAAACCTAACAACATTAAAGAATACATGGCACAAACTGATATTGATGGGGCATTAGTAGGTGGCGCA</w:t>
            </w:r>
          </w:p>
          <w:p w14:paraId="3E4D5A5B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yqiL_10</w:t>
            </w:r>
          </w:p>
          <w:p w14:paraId="389025E8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:rtl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GTTTAAAGACGTGCCAGCCTATGATTTAGGTGCGACTTTAATAGAACATATTATTAAAGAGACGGGTTTGAATCCAAGTGAGATTGATGAAGTTATCATCGGTAACGTACTACAAGCAGGACAAGGACAAAATCCAGCACGAATTGCTGCTATGAAAGGTGGCTTGCCAGAAACAGTACCTGCATTTACAGTGAATAAAGTATGTGGTTCTGGGTTAAAGTCGATTCAATTAGCATATCAATCTATTGTGACTGGTGAAAATGACATCGTGCTAGCTGGCGGTATGGAGAATATGTCTCAGTCACCAATGCTTGTCAACAACAGTCGCTTCGGTTTTAAAATGGGACATCAATCAATGGTTGATAGCATGGTATATGATGGTTTAACAGATGTATTTAATCAATATCATATGGGTATTACTGCTGAAAATTTAGTAGAGCAATATGGTATTTCAAGAGAAGAACAAGATACATTTGCTGTAAACTCACAACATAAAGCAGTACGTGCACAGCAA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 xml:space="preserve"> </w:t>
            </w:r>
          </w:p>
        </w:tc>
      </w:tr>
      <w:tr w:rsidR="0000165D" w:rsidRPr="00EB07F6" w14:paraId="72AD132F" w14:textId="77777777" w:rsidTr="005B7740">
        <w:trPr>
          <w:jc w:val="center"/>
        </w:trPr>
        <w:tc>
          <w:tcPr>
            <w:tcW w:w="1980" w:type="dxa"/>
            <w:vAlign w:val="center"/>
          </w:tcPr>
          <w:p w14:paraId="7C418A94" w14:textId="77777777" w:rsidR="0000165D" w:rsidRPr="00EB07F6" w:rsidRDefault="0000165D" w:rsidP="005B774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lastRenderedPageBreak/>
              <w:t>36</w:t>
            </w:r>
          </w:p>
        </w:tc>
        <w:tc>
          <w:tcPr>
            <w:tcW w:w="8383" w:type="dxa"/>
          </w:tcPr>
          <w:p w14:paraId="796E3DC2" w14:textId="77777777" w:rsidR="0000165D" w:rsidRPr="00EB07F6" w:rsidRDefault="0000165D" w:rsidP="005B7740">
            <w:pPr>
              <w:spacing w:line="240" w:lineRule="auto"/>
              <w:rPr>
                <w:b/>
                <w:bCs/>
              </w:rPr>
            </w:pPr>
            <w:r w:rsidRPr="00EB07F6">
              <w:rPr>
                <w:b/>
                <w:bCs/>
                <w:rtl/>
              </w:rPr>
              <w:t>&gt;</w:t>
            </w:r>
            <w:r w:rsidRPr="00EB07F6">
              <w:rPr>
                <w:b/>
                <w:bCs/>
              </w:rPr>
              <w:t>arcC_2</w:t>
            </w:r>
          </w:p>
          <w:p w14:paraId="15442E32" w14:textId="77777777" w:rsidR="0000165D" w:rsidRPr="00EB07F6" w:rsidRDefault="0000165D" w:rsidP="005B7740">
            <w:pPr>
              <w:spacing w:after="0" w:line="240" w:lineRule="auto"/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TTATTAATCCAACAAGCTAAATCGAACAGTGACACAACGCCGGCAATGCCATTGGATACTTGTGGTGCAATGTCACAAGGTATGATAGGCTATTGGTTGGAAACTGAAATCAATCGCATTTTAACTGAAATGAATAGTGATAGAACTGTAGGCACAATCGTAACACGTGTGGAAGTAGATAAAGATGATCCACGATTTGATAACCCAACTAAACCAATTGGTCCTTTTTATACGAAAGAAGAAGTTGAAGAATTACAAAAAGAACAGCCAGGCTCAGTCTTTAAAGAAGATGCAGGACGTGGTTATAGAAAAGTAGTTGCGTCACCACTACCTCAATCTATACTAGAACACCAGTTAATTCGAACTTTAGCAGACGGTAAAAATATTGTCATTGCATGCGGTGGTGGCGGTATTCCAGTTATAAAAAAAGAAAATACCTATGAAGGTGTTGAAGCG</w:t>
            </w:r>
          </w:p>
          <w:p w14:paraId="73ACEB3C" w14:textId="77777777" w:rsidR="0000165D" w:rsidRPr="00EB07F6" w:rsidRDefault="0000165D" w:rsidP="005B7740">
            <w:pPr>
              <w:spacing w:line="240" w:lineRule="auto"/>
              <w:rPr>
                <w:b/>
                <w:bCs/>
              </w:rPr>
            </w:pPr>
            <w:r w:rsidRPr="00EB07F6">
              <w:rPr>
                <w:b/>
                <w:bCs/>
                <w:rtl/>
              </w:rPr>
              <w:t>&gt;</w:t>
            </w:r>
            <w:r w:rsidRPr="00EB07F6">
              <w:rPr>
                <w:b/>
                <w:bCs/>
              </w:rPr>
              <w:t>aroE_2</w:t>
            </w:r>
          </w:p>
          <w:p w14:paraId="4BC94A0B" w14:textId="77777777" w:rsidR="0000165D" w:rsidRPr="00EB07F6" w:rsidRDefault="0000165D" w:rsidP="005B7740">
            <w:pPr>
              <w:spacing w:after="0" w:line="240" w:lineRule="auto"/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ATTTTAATTCTTTAGGATTAGATGATACTTATGAAGCTTTAAATATTCCAATTGAAGATTTTCATTTAATTAAAGAAATTATTTCAAAAAAAGAATTAGATGGCTTTAATATCACAATTCCTCATAAAGAGCGTATCATACCGTATTTAGATCATGTTGATGAACAAGCGATTAATGCAGGTGCAGTTAACACTGTTTTGATAAAAGATGGCAAGTGGATAGGGTATAATACAGATGGTATTGGTTATGTTAAAGGATTGCACAGCGTTTATCCAGATTTAGAAAATGCATACATTTTAATTTTGGGAGCAGGTGGTGCAAGTAAAGGTATTGCTTATGAATTAGCAAAATTTGTAAAGCCCAAATTAACTGTTGCGAATAGAACGATGGCTCGTTTTGAATCTTGGAATTTAAATATAAACCAAATTTCATTGGCAGATGCTGAAAAGTATTTA</w:t>
            </w:r>
          </w:p>
          <w:p w14:paraId="042A5B8C" w14:textId="77777777" w:rsidR="0000165D" w:rsidRPr="00EB07F6" w:rsidRDefault="0000165D" w:rsidP="005B7740">
            <w:pPr>
              <w:spacing w:line="240" w:lineRule="auto"/>
              <w:rPr>
                <w:b/>
                <w:bCs/>
              </w:rPr>
            </w:pPr>
            <w:r w:rsidRPr="00EB07F6">
              <w:rPr>
                <w:b/>
                <w:bCs/>
                <w:rtl/>
              </w:rPr>
              <w:t>&gt;</w:t>
            </w:r>
            <w:r w:rsidRPr="00EB07F6">
              <w:rPr>
                <w:b/>
                <w:bCs/>
              </w:rPr>
              <w:t>glpF_2</w:t>
            </w:r>
          </w:p>
          <w:p w14:paraId="6806AB46" w14:textId="77777777" w:rsidR="0000165D" w:rsidRPr="00EB07F6" w:rsidRDefault="0000165D" w:rsidP="005B7740">
            <w:pPr>
              <w:spacing w:after="0" w:line="240" w:lineRule="auto"/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GTGCTGATTGGATTGTCATCACAGCTGGATGGGGATTAGCGGTTACAATGGGTGTGTATGCTGTTGGTCAATTCTCAGGTGCACATTTAAACCCAGCGGTGTCTTTAGCTCTTGCATTAGACGGAAGTTTTGATTGGTCATTAGTTCCTGGTTATATTGTTGCTCAAATGTTAGGTGCAATTGTCGGAGCAACAATTGTATGGTTAATGTACTTGCCACATTGGAAAGCGACAGAAGAAGCTGGCGCGAAATTAGGTGTTTTCTCTACAGCACCGGCTATTAAGAATTACTTTGCCAACTTTTTAAGTGAAATTATCGGAACAATGGCATTAACTTTAGGTATTTTATTTATCGGTGTAAACAAAATTGCTGATGGTTTAAATCCTTTAATTGTCGGAGCATTAATTGTTGCAATCGGATTAAGTTTAGGCGGTGCTACTGGTTATGCAATCAACCCAGCACGT</w:t>
            </w:r>
          </w:p>
          <w:p w14:paraId="62E59D14" w14:textId="77777777" w:rsidR="0000165D" w:rsidRPr="00EB07F6" w:rsidRDefault="0000165D" w:rsidP="005B7740">
            <w:pPr>
              <w:spacing w:line="240" w:lineRule="auto"/>
              <w:rPr>
                <w:b/>
                <w:bCs/>
              </w:rPr>
            </w:pPr>
            <w:r w:rsidRPr="00EB07F6">
              <w:rPr>
                <w:b/>
                <w:bCs/>
                <w:rtl/>
              </w:rPr>
              <w:t>&gt;</w:t>
            </w:r>
            <w:r w:rsidRPr="00EB07F6">
              <w:rPr>
                <w:b/>
                <w:bCs/>
              </w:rPr>
              <w:t>gmk_2</w:t>
            </w:r>
          </w:p>
          <w:p w14:paraId="1DC803C0" w14:textId="77777777" w:rsidR="0000165D" w:rsidRPr="00EB07F6" w:rsidRDefault="0000165D" w:rsidP="005B7740">
            <w:pPr>
              <w:spacing w:after="0" w:line="240" w:lineRule="auto"/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GAATATTTGAAGATCCAAGTACATCATATAAGTATTCTATTTCAATGACAACACGTCAAATGCGTGAAGGTGAAGTTGATGGCGTAGATTACTTTTTTAAAACTAGGGATGCGTTTGAAGCTTTAATTAAAGATGACCAATTTATAGAATATGCTGAATATGTAGGCAACTATTATGGTACACCAGTTCAATATGTTAAAGATACAATGGACGAAGGTCATGATGTATTTTTAGAAATTGAAGTAGAAGGTGCAAAGCAAGTTAGAAAGAAATTTCCAGATGCGTTATTTATTTTCTTAGCACCTCCAAGTTTAGATCACTTGAGAGAGCGATTAGTAGGTAGAGGAACAGAATCTGATGAGAAAATACAAAGTCGTATTAACGAAGCACGTAAAGAAGTCGAAATGATGAATTTA</w:t>
            </w:r>
          </w:p>
          <w:p w14:paraId="1D449D6A" w14:textId="77777777" w:rsidR="0000165D" w:rsidRPr="00EB07F6" w:rsidRDefault="0000165D" w:rsidP="005B7740">
            <w:pPr>
              <w:spacing w:line="240" w:lineRule="auto"/>
              <w:rPr>
                <w:b/>
                <w:bCs/>
              </w:rPr>
            </w:pPr>
            <w:r w:rsidRPr="00EB07F6">
              <w:rPr>
                <w:b/>
                <w:bCs/>
                <w:rtl/>
              </w:rPr>
              <w:t>&gt;</w:t>
            </w:r>
            <w:r w:rsidRPr="00EB07F6">
              <w:rPr>
                <w:b/>
                <w:bCs/>
              </w:rPr>
              <w:t>pta_3</w:t>
            </w:r>
          </w:p>
          <w:p w14:paraId="6C57BBFA" w14:textId="77777777" w:rsidR="0000165D" w:rsidRPr="00EB07F6" w:rsidRDefault="0000165D" w:rsidP="005B7740">
            <w:pPr>
              <w:spacing w:after="0" w:line="240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lastRenderedPageBreak/>
              <w:t>GCAACACAATTACAAGCAACAGATTATGTTACACCAATCGTGTTAGGTGATGAGACTAAGGTTCAATCTTTAGCGCAAAAACTTAATCTTGATATTTCTAATATTGAATTAATTAATCCTGCGACAAGTGAATTGAAAGCTGAATTAGTTCAATCATTTGTTGAACGACGTAAAGGTAAAACGACTGAAGAACAAGCACAAGAATTATTAAACAATGTGAACTACTTCGGTACAATGCTTGTTTATGCTGGTAAAGCAGATGGTTTAGTTAGTGGTGCAGCACATTCAACAGGCGACACTGTGCGTCCAGCTTTACAAATCATCAAAACGAAACCAGGTGTATCAAGAACATCAGGTATCTTCTTTATGATTAAAGGTGATGAACAGTACATCTTTGGTGATTGTGCAATCAATCCAGAACTTGATTCACAAGGACTTGCAGAAATTGCAGTAGAAAGTGCAAAATCAGCATTA</w:t>
            </w:r>
          </w:p>
          <w:p w14:paraId="7CD3692B" w14:textId="77777777" w:rsidR="0000165D" w:rsidRPr="00EB07F6" w:rsidRDefault="0000165D" w:rsidP="005B7740">
            <w:pPr>
              <w:spacing w:line="240" w:lineRule="auto"/>
              <w:rPr>
                <w:b/>
                <w:bCs/>
              </w:rPr>
            </w:pPr>
            <w:r w:rsidRPr="00EB07F6">
              <w:rPr>
                <w:b/>
                <w:bCs/>
                <w:rtl/>
              </w:rPr>
              <w:t>&gt;</w:t>
            </w:r>
            <w:r w:rsidRPr="00EB07F6">
              <w:rPr>
                <w:b/>
                <w:bCs/>
              </w:rPr>
              <w:t>tpi_3</w:t>
            </w:r>
          </w:p>
          <w:p w14:paraId="5576807E" w14:textId="77777777" w:rsidR="0000165D" w:rsidRPr="00EB07F6" w:rsidRDefault="0000165D" w:rsidP="005B7740">
            <w:pPr>
              <w:spacing w:after="0" w:line="240" w:lineRule="auto"/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ACGAAACAGATGAAGAAATTAACAAAAAAGCGCACGCTATTTTCAAACATGGAATGACTCCAATTATTTGTGTTGGTGAAACAGACGAAGAGCGTGAAAGTGGTAAAGCTAACGATGTTGTAGGTGAGCAAGTTAAGAAAGCTGTTGCAGGTTTATCTGAAGATCAACTTAAATCAGTTGTAATTGCTTATGAACCAATCTGGGCAATCGGAACTGGTAAATCATCAACATCTGAAGATGCGAATGAAATGTGTGCATTTGTACGTCAAACTATTGCTGACTTATCAAGCAAAGAAGTATCAGAAGCAACTCGTATTCAATATGGTGGTAGTGTTAAACCTAACAACATTAAAGAATACATGGCACAAACTGATATTGATGGGGCATTAGTAGGTGGCGCA</w:t>
            </w:r>
          </w:p>
          <w:p w14:paraId="3E2C54F0" w14:textId="77777777" w:rsidR="0000165D" w:rsidRPr="00EB07F6" w:rsidRDefault="0000165D" w:rsidP="005B7740">
            <w:pPr>
              <w:spacing w:line="240" w:lineRule="auto"/>
              <w:rPr>
                <w:b/>
                <w:bCs/>
              </w:rPr>
            </w:pPr>
            <w:r w:rsidRPr="00EB07F6">
              <w:rPr>
                <w:b/>
                <w:bCs/>
                <w:rtl/>
              </w:rPr>
              <w:t>&gt;</w:t>
            </w:r>
            <w:r w:rsidRPr="00EB07F6">
              <w:rPr>
                <w:b/>
                <w:bCs/>
              </w:rPr>
              <w:t>yqiL_2</w:t>
            </w:r>
          </w:p>
          <w:p w14:paraId="45C35BFF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GTTTAAAGACGTGCCAGCCTATGATTTAGGTGCGACTTTAATAGAACATATTATTAAAGAGACGGGTTTGAATCCAAGTGAGATTAATGAAGTCATCATCGGTAACGTACTACAAGCAGGACAAGGACAAAATCCAGCACGAATTGCTGCTATGAAAGGTGGCTTGCCAGAAACAGTACCTGCATTTACAGTGAATAAAGTATGTGGTTCTGGGTTAAAGTCGATTCAATTAGCATATCAATCTATTGTGACTGGTGAAAATGACATCGTGCTAGCTGGCGGTATGGAGAATATGTCTCAATCACCAATGCTTGTCAACAACAGTCGCTTTGGTTTTAAAATGGGACATCAATCAATGGTTGATAGCATGGTATATGATGGTTTAACAGATGTATTTAATCAATATCATATGGGTATTACTGCTGAAAATTTAGTAGAGCAATATGGTATTTCAAGAGAAGAACAAGATACATTTGCTGTAAACTCACAACAAAAAGCAGTACGTGCACAGCAA</w:t>
            </w:r>
          </w:p>
        </w:tc>
      </w:tr>
      <w:tr w:rsidR="0000165D" w:rsidRPr="001631EA" w14:paraId="48D0D322" w14:textId="77777777" w:rsidTr="005B7740">
        <w:trPr>
          <w:jc w:val="center"/>
        </w:trPr>
        <w:tc>
          <w:tcPr>
            <w:tcW w:w="1980" w:type="dxa"/>
            <w:vAlign w:val="center"/>
          </w:tcPr>
          <w:p w14:paraId="74C5F233" w14:textId="77777777" w:rsidR="0000165D" w:rsidRPr="00EB07F6" w:rsidRDefault="0000165D" w:rsidP="005B774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lastRenderedPageBreak/>
              <w:t>1637</w:t>
            </w:r>
          </w:p>
        </w:tc>
        <w:tc>
          <w:tcPr>
            <w:tcW w:w="8383" w:type="dxa"/>
          </w:tcPr>
          <w:p w14:paraId="68E97FBE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arcC_1</w:t>
            </w:r>
          </w:p>
          <w:p w14:paraId="60D6878B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TTATTAATCCAACAAGCTAAATCGAACAGTGACACAACGCCGGCAATGCCATTGGATACTTGTGGTGCAATGTCACAGGGTATGATAGGCTATTGGTTGGAAACTGAAATCAATCGCATTTTAACTGAAATGAATAGTGATAGAACTGTAGGCACAATCGTTACACGTGTGGAAGTAGATAAAGATGATCCACGATTCAATAACCCAACCAAACCAATTGGTCCTTTTTATACGAAAGAAGAAGTTGAAGAATTACAAAAAGAACAGCCAGACTCAGTCTTTAAAGAAGATGCAGGACGTGGTTATAGAAAAGTAGTTGCGTCACCACTACCTCAATCTATACTAGAACACCAGTTAATTCGAACTTTAGCAGACGGTAAAAATATTGTCATTGCATGCGGTGGTGGCGGTATTCCAGTTATAAAAAAAGAAAATACCTATGAAGGTGTTGAAGCG</w:t>
            </w:r>
          </w:p>
          <w:p w14:paraId="211AD270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aroE_4</w:t>
            </w:r>
          </w:p>
          <w:p w14:paraId="1D07DE98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ATTTTAATTCTTTAGGATTAGATGATACTTATGAAGCTTTAAATATTCCAATTGAAGATTTTCATTTAATTAAAGAAATTATTTCGAAAAAAGAATTAGATGGCTTTAATATCACAATTCCTCATAAAGAACGTATCATACCGTATTTAGATTATGTTGATGAACAAGCGATTAATGCAGGTGCAGTTAACACTGTTTTGATAAAAGATGGCAAGTGGATAGGGTATAATACAGATGGTATTGGTTATGTTAAAGGATTGCACAGCGTTTATCCAGATTTAGAAAATGCATACATTTTAATTTTGGGCGCAGGTGGTGCAAGTAAAGGTATTGCTTATGAATTAGCAAAATTTGTAAAGCCCAAATTAACTGTTGCGAATAGAACGATGGCTCGTTTTGAATCTTGGAATTTAAATATAAACCAAATTTCATTGGCAGATGCTGAAAAGTATTTA</w:t>
            </w:r>
          </w:p>
          <w:p w14:paraId="51F320C5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glpF_1</w:t>
            </w:r>
          </w:p>
          <w:p w14:paraId="773CFE34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GTGCTGATTGGATTGTCATCACAGCTGGATGGGGATTAGCGGTTACAATGGGTGTGTTTGCTGTCGGTCAATTCTCAGGTGCACATTTAAACCCAGCGGTGTCTTTAGCTCTTGCATTAGACGGAAGTTTTGATTGGTCATTAGTTCCTGGTTATATTGTTGCTCAAATGTTAGGTGCAATTGTCGGAGCAACAATTGTATGGTTAATGTACTTGCCACATTGGAAAGCGACAGAAGAAGCTGGCGCGAAATTAGGTGTTTTCTCTACAGCACCGGCTATTAAGAATTACTTTGCCAACTTTTTAAGTGAGATTATCGGAACAATGGCATTAACTTTAG</w:t>
            </w: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lastRenderedPageBreak/>
              <w:t>GTATTTTATTTATCGGTGTAAACAAAATTGCCGATGGTTTAAATCCTTTAATTGTCGGAGCATTAATTGTTGCAATCGGATTAAGTTTAGGCGGTGCTACTGGTTATGCAATCAACCCAGCACGT</w:t>
            </w:r>
          </w:p>
          <w:p w14:paraId="79F10C85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gmk_127</w:t>
            </w:r>
          </w:p>
          <w:p w14:paraId="2F7A3F6E" w14:textId="77777777" w:rsidR="0000165D" w:rsidRPr="00EB07F6" w:rsidRDefault="0000165D" w:rsidP="005B7740">
            <w:pPr>
              <w:spacing w:after="0" w:line="240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GAATATTTGAAGATCCAAGTACATCATATAAGTATTCTATTTCAATGACAACACGTCAAATGCGTGAAGGTGAAGTTGATGGCGTAGATTACTTTTTTAAAACTAGGGATGCGTTTGAAGCTTTAATTAAAGATGACCAATTTATAGAATATGCTGAATATGTAGGCAACTATTATGGTACACCAGTTCAATATGTTAAAGATACAATGGACGAAGGTCATGATGTATTTTTAGAAATTGAAGTAGAAGGTGCAAAGCAAGTTAGAAAGAAATTTCCAGATGCGTTATTTATTTTCTTAGCACCTCCAAGTTTAGATCACCTGAGAGAGCGATTAGTAGGTAGAGGAACAGAATCCAATGAGAAAATACAAAGTCGTATTAACGAAGCGCGTAAAGAAGTTGAAATGATGAATTTA</w:t>
            </w:r>
          </w:p>
          <w:p w14:paraId="7FE03533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pta_12</w:t>
            </w:r>
          </w:p>
          <w:p w14:paraId="5765E85A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AACACAATTACAAGCAACAGATTATGTTACACCAATCGTGTTAGGTGATGAGACTAAGGTTCAATCTTTAGCGCAAAAACTTGATCTTGATATTTCTAATATTGAATTAATTAATCCTGCGACAAGTGAATTGAAAGCTGAATTAGTTCAATCATTTGTTGAACGACGTAAAGGTAAAGCGACTGAAGAACAAGCACAAGAATTATTAAACAATGTGAACTACTTCGGTACAATGCTTGTTTATGCTGGTAAAGCAGATGGTTTAGTTAGTGGTGCAGCACATTCAACAGGAGACACTGTGCGTCCAGCTTTACAAATCATCAAAACGAAACCAGGTGTATCAAGAACATCAGGTATCTTCTTTATGATTAAAGGTGATGAACAATACATCTTTGGTGATTGTGCAATCAATCCAGAACTTGATTCACAAGGACTTGCAGAAATTGCAGTAGAAAGTGCAAAATCAGCATTA</w:t>
            </w:r>
          </w:p>
          <w:p w14:paraId="7B8FA43A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="Courier New" w:hAnsi="Courier New" w:cs="Courier New"/>
                <w:b/>
                <w:bCs/>
                <w:sz w:val="21"/>
                <w:szCs w:val="21"/>
                <w:rtl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tpi_1</w:t>
            </w:r>
          </w:p>
          <w:p w14:paraId="509C359D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ACGAAACAGATGAAGAAATTAACAAAAAAGCGCACGCTATTTTCAAACATGGAATGACTCCAATTATTTGTGTTGGTGAAACAGACGAAGAGCGTGAAAGTGGTAAAGCTAACGATGTTGTAGGTGAGCAAGTTAAGAAAGCTGTTGCAGGTTTATCTGAAGATCAACTTAAATCAGTTGTAATTGCTTATGAGCCAATCTGGGCAATCGGAACTGGTAAATCATCAACATCTGAAGATGCAAATGAAATGTGTGCATTTGTACGTCAAACTATTGCTGACTTATCAAGCAAAGAAGTATCAGAAGCAACTCGTATTCAATATGGTGGTAGTGTTAAACCTAACAACATTAAAGAATACATGGCACAAACTGATATTGATGGGGCATTAGTAGGTGGCGCA</w:t>
            </w:r>
          </w:p>
          <w:p w14:paraId="13C19B49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EB07F6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yqiL_10</w:t>
            </w:r>
          </w:p>
          <w:p w14:paraId="056EEB6E" w14:textId="77777777" w:rsidR="0000165D" w:rsidRPr="00EB07F6" w:rsidRDefault="0000165D" w:rsidP="005B7740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B07F6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GTTTAAAGACGTGCCAGCCTATGATTTAGGTGCGACTTTAATAGAACATATTATTAAAGAGACGGGTTTGAATCCAAGTGAGATTGATGAAGTTATCATCGGTAACGTACTACAAGCAGGACAAGGACAAAATCCAGCACGAATTGCTGCTATGAAAGGTGGCTTGCCAGAAACAGTACCTGCATTTACAGTGAATAAAGTATGTGGTTCTGGGTTAAAGTCGATTCAATTAGCATATCAATCTATTGTGACTGGTGAAAATGACATCGTGCTAGCTGGCGGTATGGAGAATATGTCTCAGTCACCAATGCTTGTCAACAACAGTCGCTTCGGTTTTAAAATGGGACATCAATCAATGGTTGATAGCATGGTATATGATGGTTTAACAGATGTATTTAATCAATATCATATGGGTATTACTGCTGAAAATTTAGTAGAGCAATATGGTATTTCAAGAGAAGAACAAGATACATTTGCTGTAAACTCACAACATAAAGCAGTACGTGCACAGCAA</w:t>
            </w:r>
          </w:p>
          <w:p w14:paraId="0B4A9F60" w14:textId="77777777" w:rsidR="0000165D" w:rsidRPr="00EB07F6" w:rsidRDefault="0000165D" w:rsidP="005B7740">
            <w:pPr>
              <w:spacing w:line="240" w:lineRule="auto"/>
              <w:rPr>
                <w:b/>
                <w:bCs/>
                <w:rtl/>
              </w:rPr>
            </w:pPr>
          </w:p>
        </w:tc>
      </w:tr>
    </w:tbl>
    <w:p w14:paraId="0E408E1B" w14:textId="77777777" w:rsidR="0000165D" w:rsidRPr="001631EA" w:rsidRDefault="0000165D" w:rsidP="0000165D">
      <w:pPr>
        <w:spacing w:after="160" w:line="259" w:lineRule="auto"/>
        <w:rPr>
          <w:rFonts w:asciiTheme="minorHAnsi" w:eastAsiaTheme="minorHAnsi" w:hAnsiTheme="minorHAnsi" w:cstheme="minorBidi"/>
          <w:kern w:val="2"/>
          <w14:ligatures w14:val="standardContextual"/>
        </w:rPr>
      </w:pPr>
    </w:p>
    <w:p w14:paraId="5D98519D" w14:textId="77777777" w:rsidR="0000165D" w:rsidRPr="001631EA" w:rsidRDefault="0000165D" w:rsidP="0000165D">
      <w:pPr>
        <w:rPr>
          <w:rFonts w:asciiTheme="majorBidi" w:hAnsiTheme="majorBidi" w:cstheme="majorBidi"/>
          <w:sz w:val="20"/>
          <w:szCs w:val="20"/>
        </w:rPr>
      </w:pPr>
    </w:p>
    <w:p w14:paraId="1BF9F4C3" w14:textId="77777777" w:rsidR="00A258CB" w:rsidRDefault="00A258CB"/>
    <w:sectPr w:rsidR="00A258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65D"/>
    <w:rsid w:val="0000165D"/>
    <w:rsid w:val="00976437"/>
    <w:rsid w:val="00A25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D638C"/>
  <w15:chartTrackingRefBased/>
  <w15:docId w15:val="{27BEE210-1DEA-43EA-B28F-D3AAFA712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65D"/>
    <w:pPr>
      <w:spacing w:after="200" w:line="276" w:lineRule="auto"/>
    </w:pPr>
    <w:rPr>
      <w:rFonts w:ascii="Calibri" w:eastAsia="Calibri" w:hAnsi="Calibri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016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016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6330</Words>
  <Characters>36082</Characters>
  <Application>Microsoft Office Word</Application>
  <DocSecurity>0</DocSecurity>
  <Lines>300</Lines>
  <Paragraphs>84</Paragraphs>
  <ScaleCrop>false</ScaleCrop>
  <Company/>
  <LinksUpToDate>false</LinksUpToDate>
  <CharactersWithSpaces>4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ware</dc:creator>
  <cp:keywords/>
  <dc:description/>
  <cp:lastModifiedBy>hardware</cp:lastModifiedBy>
  <cp:revision>1</cp:revision>
  <dcterms:created xsi:type="dcterms:W3CDTF">2024-10-18T10:20:00Z</dcterms:created>
  <dcterms:modified xsi:type="dcterms:W3CDTF">2024-10-18T10:20:00Z</dcterms:modified>
</cp:coreProperties>
</file>